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F16CF" w14:textId="77777777" w:rsidR="003265E4" w:rsidRDefault="00000000">
      <w:r>
        <w:rPr>
          <w:b/>
          <w:bCs/>
        </w:rPr>
        <w:t>Table S1</w:t>
      </w:r>
      <w:r>
        <w:t>. Association of BMI with all-cause mortality in the MASLD population.</w:t>
      </w:r>
    </w:p>
    <w:tbl>
      <w:tblPr>
        <w:tblW w:w="5000" w:type="pct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3"/>
        <w:gridCol w:w="1510"/>
        <w:gridCol w:w="618"/>
        <w:gridCol w:w="1390"/>
        <w:gridCol w:w="529"/>
        <w:gridCol w:w="1390"/>
        <w:gridCol w:w="435"/>
        <w:gridCol w:w="1390"/>
        <w:gridCol w:w="435"/>
      </w:tblGrid>
      <w:tr w:rsidR="003265E4" w14:paraId="7FFC8CCF" w14:textId="77777777">
        <w:trPr>
          <w:trHeight w:val="20"/>
        </w:trPr>
        <w:tc>
          <w:tcPr>
            <w:tcW w:w="3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2AA8ED" w14:textId="77777777" w:rsidR="003265E4" w:rsidRDefault="00000000">
            <w:pPr>
              <w:spacing w:before="0" w:after="0" w:line="180" w:lineRule="atLeast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All-cause</w:t>
            </w:r>
          </w:p>
        </w:tc>
        <w:tc>
          <w:tcPr>
            <w:tcW w:w="911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9F6440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Crude Model</w:t>
            </w:r>
          </w:p>
          <w:p w14:paraId="25D5CCCF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373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161EE7B6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AABE1AC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Model 1</w:t>
            </w:r>
          </w:p>
          <w:p w14:paraId="6EFD51EF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31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073D1E7C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EC73ACF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Model 2</w:t>
            </w:r>
          </w:p>
          <w:p w14:paraId="4C280724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36A6D828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9BF3579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 xml:space="preserve">Model </w:t>
            </w:r>
            <w:r>
              <w:rPr>
                <w:rFonts w:eastAsia="SimSun" w:hint="eastAsia"/>
                <w:b/>
                <w:bCs/>
                <w:color w:val="333333"/>
                <w:kern w:val="0"/>
                <w:sz w:val="21"/>
                <w:szCs w:val="21"/>
              </w:rPr>
              <w:t>3</w:t>
            </w:r>
          </w:p>
          <w:p w14:paraId="77732C9C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18834BB8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</w:tr>
      <w:tr w:rsidR="003265E4" w14:paraId="553E3F8D" w14:textId="77777777">
        <w:trPr>
          <w:trHeight w:val="20"/>
        </w:trPr>
        <w:tc>
          <w:tcPr>
            <w:tcW w:w="3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B2DF88" w14:textId="77777777" w:rsidR="003265E4" w:rsidRDefault="00000000">
            <w:pPr>
              <w:spacing w:before="0" w:after="0" w:line="180" w:lineRule="atLeast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BMI</w:t>
            </w:r>
          </w:p>
        </w:tc>
        <w:tc>
          <w:tcPr>
            <w:tcW w:w="911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362179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977(0.967,0.988)</w:t>
            </w:r>
          </w:p>
        </w:tc>
        <w:tc>
          <w:tcPr>
            <w:tcW w:w="373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2AEFA39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DC21953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018(1.007,1.028)</w:t>
            </w:r>
          </w:p>
        </w:tc>
        <w:tc>
          <w:tcPr>
            <w:tcW w:w="31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A525CF9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4C56B71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010(0.999,1.021)</w:t>
            </w: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4B77D41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E4D1116" w14:textId="77777777" w:rsidR="003265E4" w:rsidRDefault="00000000">
            <w:pPr>
              <w:spacing w:before="0" w:after="0" w:line="18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004</w:t>
            </w:r>
            <w:r>
              <w:rPr>
                <w:rFonts w:eastAsia="DengXi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"/>
                <w:color w:val="000000"/>
                <w:sz w:val="21"/>
                <w:szCs w:val="21"/>
              </w:rPr>
              <w:t>(0.993,1.015)</w:t>
            </w: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D95572E" w14:textId="77777777" w:rsidR="003265E4" w:rsidRDefault="00000000">
            <w:pPr>
              <w:spacing w:before="0" w:after="0" w:line="18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507</w:t>
            </w:r>
          </w:p>
        </w:tc>
      </w:tr>
      <w:tr w:rsidR="003265E4" w14:paraId="4AD965C9" w14:textId="77777777">
        <w:trPr>
          <w:trHeight w:val="20"/>
        </w:trPr>
        <w:tc>
          <w:tcPr>
            <w:tcW w:w="3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18D4C5" w14:textId="77777777" w:rsidR="003265E4" w:rsidRDefault="00000000">
            <w:pPr>
              <w:spacing w:before="0" w:after="0" w:line="180" w:lineRule="atLeast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BMI</w:t>
            </w:r>
          </w:p>
        </w:tc>
        <w:tc>
          <w:tcPr>
            <w:tcW w:w="911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3A76D85" w14:textId="77777777" w:rsidR="003265E4" w:rsidRDefault="003265E4">
            <w:pPr>
              <w:spacing w:before="0" w:after="0" w:line="18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29216CFF" w14:textId="77777777" w:rsidR="003265E4" w:rsidRDefault="003265E4">
            <w:pPr>
              <w:spacing w:before="0" w:after="0" w:line="18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025F38C6" w14:textId="77777777" w:rsidR="003265E4" w:rsidRDefault="003265E4">
            <w:pPr>
              <w:spacing w:before="0" w:after="0" w:line="18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31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1A11B802" w14:textId="77777777" w:rsidR="003265E4" w:rsidRDefault="003265E4">
            <w:pPr>
              <w:spacing w:before="0" w:after="0" w:line="18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34CCE16C" w14:textId="77777777" w:rsidR="003265E4" w:rsidRDefault="003265E4">
            <w:pPr>
              <w:spacing w:before="0" w:after="0" w:line="18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32F0BBA9" w14:textId="77777777" w:rsidR="003265E4" w:rsidRDefault="003265E4">
            <w:pPr>
              <w:spacing w:before="0" w:after="0" w:line="18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585C0A8D" w14:textId="77777777" w:rsidR="003265E4" w:rsidRDefault="003265E4">
            <w:pPr>
              <w:spacing w:before="0" w:after="0" w:line="18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5E0D99FD" w14:textId="77777777" w:rsidR="003265E4" w:rsidRDefault="003265E4">
            <w:pPr>
              <w:spacing w:before="0" w:after="0" w:line="18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3265E4" w14:paraId="347D33DF" w14:textId="77777777">
        <w:trPr>
          <w:trHeight w:val="20"/>
        </w:trPr>
        <w:tc>
          <w:tcPr>
            <w:tcW w:w="3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22B8EC" w14:textId="77777777" w:rsidR="003265E4" w:rsidRDefault="00000000">
            <w:pPr>
              <w:spacing w:before="0" w:after="0" w:line="180" w:lineRule="atLeast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&lt;25</w:t>
            </w:r>
            <w:r>
              <w:rPr>
                <w:b/>
                <w:bCs/>
                <w:sz w:val="21"/>
                <w:szCs w:val="21"/>
              </w:rPr>
              <w:t xml:space="preserve"> 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11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1CF499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73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DE07AA1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7CD65CE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1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DC7584C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3930186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9AE4813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E0FC4F1" w14:textId="77777777" w:rsidR="003265E4" w:rsidRDefault="00000000">
            <w:pPr>
              <w:spacing w:before="0" w:after="0" w:line="18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E030254" w14:textId="77777777" w:rsidR="003265E4" w:rsidRDefault="00000000">
            <w:pPr>
              <w:spacing w:before="0" w:after="0" w:line="18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</w:tr>
      <w:tr w:rsidR="003265E4" w14:paraId="697BB8C0" w14:textId="77777777">
        <w:trPr>
          <w:trHeight w:val="20"/>
        </w:trPr>
        <w:tc>
          <w:tcPr>
            <w:tcW w:w="3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3BC64E" w14:textId="77777777" w:rsidR="003265E4" w:rsidRDefault="00000000">
            <w:pPr>
              <w:spacing w:before="0" w:after="0" w:line="180" w:lineRule="atLeast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25</w:t>
            </w:r>
            <w:r>
              <w:rPr>
                <w:rFonts w:eastAsia="SimSun" w:hint="eastAsia"/>
                <w:b/>
                <w:bCs/>
                <w:color w:val="333333"/>
                <w:kern w:val="0"/>
                <w:sz w:val="21"/>
                <w:szCs w:val="21"/>
              </w:rPr>
              <w:t>-</w:t>
            </w: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30</w:t>
            </w:r>
            <w:r>
              <w:rPr>
                <w:b/>
                <w:bCs/>
                <w:sz w:val="21"/>
                <w:szCs w:val="21"/>
              </w:rPr>
              <w:t xml:space="preserve"> 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11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338571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490(0.338,0.710)</w:t>
            </w:r>
          </w:p>
        </w:tc>
        <w:tc>
          <w:tcPr>
            <w:tcW w:w="373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592F120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13957DB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541(0.372,0.787)</w:t>
            </w:r>
          </w:p>
        </w:tc>
        <w:tc>
          <w:tcPr>
            <w:tcW w:w="31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FEC3085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30E2E7E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38(0.444,0.914)</w:t>
            </w: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21A58E3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7D0D062" w14:textId="77777777" w:rsidR="003265E4" w:rsidRDefault="00000000">
            <w:pPr>
              <w:spacing w:before="0" w:after="0" w:line="180" w:lineRule="atLeas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0.625(0.436,0.897)</w:t>
            </w: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0D72A39" w14:textId="77777777" w:rsidR="003265E4" w:rsidRDefault="00000000">
            <w:pPr>
              <w:spacing w:before="0" w:after="0" w:line="180" w:lineRule="atLeas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0.011</w:t>
            </w:r>
          </w:p>
        </w:tc>
      </w:tr>
      <w:tr w:rsidR="003265E4" w14:paraId="35BA4F75" w14:textId="77777777">
        <w:trPr>
          <w:trHeight w:val="20"/>
        </w:trPr>
        <w:tc>
          <w:tcPr>
            <w:tcW w:w="3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6B9B1B" w14:textId="77777777" w:rsidR="003265E4" w:rsidRDefault="00000000">
            <w:pPr>
              <w:spacing w:before="0" w:after="0" w:line="180" w:lineRule="atLeast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≥</w:t>
            </w: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30</w:t>
            </w:r>
            <w:r>
              <w:rPr>
                <w:b/>
                <w:bCs/>
                <w:sz w:val="21"/>
                <w:szCs w:val="21"/>
              </w:rPr>
              <w:t xml:space="preserve"> 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11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2A303B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80(0.264,0.549)</w:t>
            </w:r>
          </w:p>
        </w:tc>
        <w:tc>
          <w:tcPr>
            <w:tcW w:w="373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688FD9B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07609AA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592(0.410,0.854)</w:t>
            </w:r>
          </w:p>
        </w:tc>
        <w:tc>
          <w:tcPr>
            <w:tcW w:w="31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B5D7707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BAC3131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39(0.443,0.924)</w:t>
            </w: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7E80E72" w14:textId="77777777" w:rsidR="003265E4" w:rsidRDefault="00000000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C7F2FF7" w14:textId="77777777" w:rsidR="003265E4" w:rsidRDefault="00000000">
            <w:pPr>
              <w:spacing w:before="0" w:after="0" w:line="180" w:lineRule="atLeas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0.596(0.414,0.857)</w:t>
            </w: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65FD6A5" w14:textId="77777777" w:rsidR="003265E4" w:rsidRDefault="00000000">
            <w:pPr>
              <w:spacing w:before="0" w:after="0" w:line="180" w:lineRule="atLeas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0.005</w:t>
            </w:r>
          </w:p>
        </w:tc>
      </w:tr>
      <w:tr w:rsidR="003265E4" w14:paraId="0937E6AE" w14:textId="77777777">
        <w:trPr>
          <w:trHeight w:val="20"/>
        </w:trPr>
        <w:tc>
          <w:tcPr>
            <w:tcW w:w="358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871B56" w14:textId="77777777" w:rsidR="003265E4" w:rsidRDefault="00000000">
            <w:pPr>
              <w:spacing w:before="0" w:after="0" w:line="180" w:lineRule="atLeast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911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30984C" w14:textId="77777777" w:rsidR="003265E4" w:rsidRDefault="003265E4">
            <w:pPr>
              <w:spacing w:before="0" w:after="0" w:line="18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73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44F5E38" w14:textId="77777777" w:rsidR="003265E4" w:rsidRDefault="00000000">
            <w:pPr>
              <w:spacing w:before="0" w:after="0" w:line="18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3DE768B" w14:textId="77777777" w:rsidR="003265E4" w:rsidRDefault="003265E4">
            <w:pPr>
              <w:spacing w:before="0" w:after="0" w:line="18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319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8767111" w14:textId="77777777" w:rsidR="003265E4" w:rsidRDefault="00000000">
            <w:pPr>
              <w:spacing w:before="0" w:after="0" w:line="18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727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2DC3FFD" w14:textId="77777777" w:rsidR="003265E4" w:rsidRDefault="003265E4">
            <w:pPr>
              <w:spacing w:before="0" w:after="0" w:line="18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68FAA33" w14:textId="77777777" w:rsidR="003265E4" w:rsidRDefault="00000000">
            <w:pPr>
              <w:spacing w:before="0" w:after="0" w:line="18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186</w:t>
            </w:r>
          </w:p>
        </w:tc>
        <w:tc>
          <w:tcPr>
            <w:tcW w:w="83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20811F7A" w14:textId="77777777" w:rsidR="003265E4" w:rsidRDefault="003265E4">
            <w:pPr>
              <w:spacing w:before="0" w:after="0" w:line="180" w:lineRule="atLeas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62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4A14099" w14:textId="77777777" w:rsidR="003265E4" w:rsidRDefault="00000000">
            <w:pPr>
              <w:spacing w:before="0" w:after="0" w:line="180" w:lineRule="atLeas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0.024</w:t>
            </w:r>
          </w:p>
        </w:tc>
      </w:tr>
    </w:tbl>
    <w:p w14:paraId="4099646C" w14:textId="77777777" w:rsidR="003265E4" w:rsidRDefault="00000000">
      <w:pPr>
        <w:rPr>
          <w:rFonts w:eastAsiaTheme="minorEastAsia"/>
        </w:rPr>
      </w:pPr>
      <w:r>
        <w:t xml:space="preserve">Crude models did not adjust for any covariates, model 1 partially adjusted for age, sex, race/ethnicity, education, PIR, and marital status, model 2 adjusted additionally for smoking, physical activity, dietary energy intake, diabetes mellitus, hypertension, CVD, CKD, TG, TC, and HDL-C based on model 1, and model 3 continued to adjust for </w:t>
      </w:r>
      <w:r>
        <w:rPr>
          <w:rFonts w:eastAsiaTheme="minorEastAsia" w:hint="eastAsia"/>
        </w:rPr>
        <w:t>WWI</w:t>
      </w:r>
      <w:r>
        <w:t xml:space="preserve"> based on model 2.</w:t>
      </w:r>
    </w:p>
    <w:p w14:paraId="57AE5A73" w14:textId="77777777" w:rsidR="003265E4" w:rsidRDefault="00000000">
      <w:r>
        <w:rPr>
          <w:b/>
          <w:bCs/>
        </w:rPr>
        <w:t>Table S</w:t>
      </w:r>
      <w:r>
        <w:rPr>
          <w:rFonts w:eastAsiaTheme="minorEastAsia" w:hint="eastAsia"/>
          <w:b/>
          <w:bCs/>
        </w:rPr>
        <w:t>2</w:t>
      </w:r>
      <w:r>
        <w:t xml:space="preserve">. Association of BMI with </w:t>
      </w:r>
      <w:r>
        <w:rPr>
          <w:rFonts w:eastAsiaTheme="minorEastAsia" w:hint="eastAsia"/>
        </w:rPr>
        <w:t>CVD</w:t>
      </w:r>
      <w:r>
        <w:t xml:space="preserve"> mortality in the MASLD population.</w:t>
      </w:r>
    </w:p>
    <w:tbl>
      <w:tblPr>
        <w:tblW w:w="0" w:type="auto"/>
        <w:tblInd w:w="33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2"/>
        <w:gridCol w:w="1536"/>
        <w:gridCol w:w="443"/>
        <w:gridCol w:w="1417"/>
        <w:gridCol w:w="539"/>
        <w:gridCol w:w="1417"/>
        <w:gridCol w:w="443"/>
        <w:gridCol w:w="1417"/>
        <w:gridCol w:w="443"/>
      </w:tblGrid>
      <w:tr w:rsidR="003265E4" w14:paraId="7E6442E8" w14:textId="77777777">
        <w:trPr>
          <w:trHeight w:val="102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D0D819" w14:textId="77777777" w:rsidR="003265E4" w:rsidRDefault="00000000">
            <w:pPr>
              <w:spacing w:before="0" w:after="0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CVD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FF2D9F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Crude Model</w:t>
            </w:r>
          </w:p>
          <w:p w14:paraId="6C85EDDF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69037E4B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610EDDE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Model 1</w:t>
            </w:r>
          </w:p>
          <w:p w14:paraId="128249B3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2B5208A8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522EA74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Model 2</w:t>
            </w:r>
          </w:p>
          <w:p w14:paraId="27891A51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51C3556A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DB0A1FE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 xml:space="preserve">Model </w:t>
            </w:r>
            <w:r>
              <w:rPr>
                <w:rFonts w:eastAsia="SimSun" w:hint="eastAsia"/>
                <w:b/>
                <w:bCs/>
                <w:color w:val="333333"/>
                <w:kern w:val="0"/>
                <w:sz w:val="21"/>
                <w:szCs w:val="21"/>
              </w:rPr>
              <w:t>3</w:t>
            </w:r>
          </w:p>
          <w:p w14:paraId="0C4368FD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111F71FA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</w:tr>
      <w:tr w:rsidR="003265E4" w14:paraId="51CEE6C2" w14:textId="77777777">
        <w:trPr>
          <w:trHeight w:val="53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67BC3C" w14:textId="77777777" w:rsidR="003265E4" w:rsidRDefault="00000000">
            <w:pPr>
              <w:spacing w:before="0" w:after="0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AD30AD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984(0.966,1.002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C311F62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38DD7D4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035(1.016,1.055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39DC911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7375DFA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022(1.001,1.044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21D20A1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2798E0B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017(0.996,1.039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C4AEF66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118</w:t>
            </w:r>
          </w:p>
        </w:tc>
      </w:tr>
      <w:tr w:rsidR="003265E4" w14:paraId="590EF652" w14:textId="77777777">
        <w:trPr>
          <w:trHeight w:val="511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777DFE" w14:textId="77777777" w:rsidR="003265E4" w:rsidRDefault="00000000">
            <w:pPr>
              <w:spacing w:before="0" w:after="0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82920C3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6CDAA81D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1B70411F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3C7EFAFC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6E6F5C47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4133FB9D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02489E90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36F7BCB3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3265E4" w14:paraId="5B967BA2" w14:textId="77777777">
        <w:trPr>
          <w:trHeight w:val="511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0C89B9" w14:textId="77777777" w:rsidR="003265E4" w:rsidRDefault="00000000">
            <w:pPr>
              <w:spacing w:before="0" w:after="0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&lt;25</w:t>
            </w:r>
            <w:r>
              <w:rPr>
                <w:b/>
                <w:bCs/>
                <w:sz w:val="21"/>
                <w:szCs w:val="21"/>
              </w:rPr>
              <w:t xml:space="preserve"> 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0C4132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B2DDD7A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99661A5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92CC5FE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5B46CF4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5C491A6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114724F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87214D8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</w:tr>
      <w:tr w:rsidR="003265E4" w14:paraId="2C7AE300" w14:textId="77777777">
        <w:trPr>
          <w:trHeight w:val="511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11D589" w14:textId="77777777" w:rsidR="003265E4" w:rsidRDefault="00000000">
            <w:pPr>
              <w:spacing w:before="0" w:after="0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lastRenderedPageBreak/>
              <w:t>25</w:t>
            </w:r>
            <w:r>
              <w:rPr>
                <w:rFonts w:eastAsia="SimSun" w:hint="eastAsia"/>
                <w:b/>
                <w:bCs/>
                <w:color w:val="333333"/>
                <w:kern w:val="0"/>
                <w:sz w:val="21"/>
                <w:szCs w:val="21"/>
              </w:rPr>
              <w:t>-</w:t>
            </w: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30</w:t>
            </w:r>
            <w:r>
              <w:rPr>
                <w:b/>
                <w:bCs/>
                <w:sz w:val="21"/>
                <w:szCs w:val="21"/>
              </w:rPr>
              <w:t xml:space="preserve"> 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39C0E3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896(0.445,1.804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CA98F52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758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FEC01DF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973(0.468,2.023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C10B3FC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94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7D59A93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143(0.540,2.418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897AC93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726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DC485ED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123(0.530,2.382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752BF1F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762</w:t>
            </w:r>
          </w:p>
        </w:tc>
      </w:tr>
      <w:tr w:rsidR="003265E4" w14:paraId="04D4E0C8" w14:textId="77777777">
        <w:trPr>
          <w:trHeight w:val="53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634F92" w14:textId="77777777" w:rsidR="003265E4" w:rsidRDefault="00000000">
            <w:pPr>
              <w:spacing w:before="0" w:after="0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≥</w:t>
            </w: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30</w:t>
            </w:r>
            <w:r>
              <w:rPr>
                <w:b/>
                <w:bCs/>
                <w:sz w:val="21"/>
                <w:szCs w:val="21"/>
              </w:rPr>
              <w:t xml:space="preserve"> 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F03BF9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708(0.350,1.431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039B88A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1697FD0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159(0.561,2.395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7594E2A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89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81887FC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188(0.559,2.526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025A996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FE7AD91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114(0.523,2.371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5FA77DB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78</w:t>
            </w:r>
          </w:p>
        </w:tc>
      </w:tr>
      <w:tr w:rsidR="003265E4" w14:paraId="501968DF" w14:textId="77777777">
        <w:trPr>
          <w:trHeight w:val="367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C0126C" w14:textId="77777777" w:rsidR="003265E4" w:rsidRDefault="00000000">
            <w:pPr>
              <w:spacing w:before="0" w:after="0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8FBB28" w14:textId="77777777" w:rsidR="003265E4" w:rsidRDefault="003265E4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90BEC88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97E1909" w14:textId="77777777" w:rsidR="003265E4" w:rsidRDefault="003265E4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5936362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2587CC6" w14:textId="77777777" w:rsidR="003265E4" w:rsidRDefault="003265E4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7B7670F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595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01F98DF5" w14:textId="77777777" w:rsidR="003265E4" w:rsidRDefault="003265E4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DC7ABDF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939</w:t>
            </w:r>
          </w:p>
        </w:tc>
      </w:tr>
    </w:tbl>
    <w:p w14:paraId="79D92234" w14:textId="77777777" w:rsidR="003265E4" w:rsidRDefault="00000000">
      <w:pPr>
        <w:rPr>
          <w:rFonts w:eastAsiaTheme="minorEastAsia"/>
        </w:rPr>
      </w:pPr>
      <w:r>
        <w:t xml:space="preserve">Crude models did not adjust for any covariates, model 1 partially adjusted for age, sex, race/ethnicity, education, PIR, and marital status, model 2 adjusted additionally for smoking, physical activity, dietary energy intake, diabetes mellitus, hypertension, CVD, CKD, TG, TC, and HDL-C based on model 1, and model 3 continued to adjust for </w:t>
      </w:r>
      <w:r>
        <w:rPr>
          <w:rFonts w:eastAsiaTheme="minorEastAsia" w:hint="eastAsia"/>
        </w:rPr>
        <w:t>WWI</w:t>
      </w:r>
      <w:r>
        <w:t xml:space="preserve"> based on model 2.</w:t>
      </w:r>
    </w:p>
    <w:p w14:paraId="1A021403" w14:textId="77777777" w:rsidR="003265E4" w:rsidRDefault="00000000">
      <w:pPr>
        <w:rPr>
          <w:rFonts w:eastAsiaTheme="minorEastAsia"/>
        </w:rPr>
      </w:pPr>
      <w:r>
        <w:rPr>
          <w:b/>
          <w:bCs/>
        </w:rPr>
        <w:t>Table S3</w:t>
      </w:r>
      <w:r>
        <w:t>. Association of WWI with all-cause mortality in the USFLI-MASLD population.</w:t>
      </w:r>
    </w:p>
    <w:tbl>
      <w:tblPr>
        <w:tblW w:w="5000" w:type="pct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9"/>
        <w:gridCol w:w="1423"/>
        <w:gridCol w:w="580"/>
        <w:gridCol w:w="1302"/>
        <w:gridCol w:w="580"/>
        <w:gridCol w:w="1302"/>
        <w:gridCol w:w="580"/>
        <w:gridCol w:w="1302"/>
        <w:gridCol w:w="582"/>
      </w:tblGrid>
      <w:tr w:rsidR="003265E4" w14:paraId="2456FBDB" w14:textId="77777777">
        <w:trPr>
          <w:trHeight w:val="1024"/>
        </w:trPr>
        <w:tc>
          <w:tcPr>
            <w:tcW w:w="385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C678F3" w14:textId="77777777" w:rsidR="003265E4" w:rsidRDefault="00000000">
            <w:pPr>
              <w:spacing w:before="0" w:after="0" w:line="240" w:lineRule="atLeast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A</w:t>
            </w:r>
            <w:r>
              <w:rPr>
                <w:rFonts w:eastAsia="SimSun" w:hint="eastAsia"/>
                <w:b/>
                <w:bCs/>
                <w:color w:val="333333"/>
                <w:kern w:val="0"/>
                <w:sz w:val="21"/>
                <w:szCs w:val="21"/>
              </w:rPr>
              <w:t>ll-cause</w:t>
            </w:r>
          </w:p>
        </w:tc>
        <w:tc>
          <w:tcPr>
            <w:tcW w:w="85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1AF584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Crude Model</w:t>
            </w:r>
          </w:p>
          <w:p w14:paraId="3649B0BB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440DBF5D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E732CEC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Model 1</w:t>
            </w:r>
          </w:p>
          <w:p w14:paraId="038F4749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2AAE5E10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E5B5B88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Model 2</w:t>
            </w:r>
          </w:p>
          <w:p w14:paraId="11D37ACD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791AD0D4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4CA445D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 xml:space="preserve">Model </w:t>
            </w:r>
            <w:r>
              <w:rPr>
                <w:rFonts w:eastAsia="SimSun" w:hint="eastAsia"/>
                <w:b/>
                <w:bCs/>
                <w:color w:val="333333"/>
                <w:kern w:val="0"/>
                <w:sz w:val="21"/>
                <w:szCs w:val="21"/>
              </w:rPr>
              <w:t>3</w:t>
            </w:r>
          </w:p>
          <w:p w14:paraId="2EAD5444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351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4A867C2F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</w:tr>
      <w:tr w:rsidR="003265E4" w14:paraId="7732FBB5" w14:textId="77777777">
        <w:trPr>
          <w:trHeight w:val="534"/>
        </w:trPr>
        <w:tc>
          <w:tcPr>
            <w:tcW w:w="385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08BFCD" w14:textId="77777777" w:rsidR="003265E4" w:rsidRDefault="00000000">
            <w:pPr>
              <w:spacing w:before="0" w:after="0" w:line="240" w:lineRule="atLeast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WWI</w:t>
            </w:r>
          </w:p>
        </w:tc>
        <w:tc>
          <w:tcPr>
            <w:tcW w:w="85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B2DAA3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.450(2.253,2.665)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27A7DC6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037F79D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443(1.300,1.602)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E22FDFA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F7645A6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274(1.147,1.415)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75AC55F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052C613" w14:textId="77777777" w:rsidR="003265E4" w:rsidRDefault="00000000">
            <w:pPr>
              <w:spacing w:before="0" w:after="0" w:line="240" w:lineRule="atLeas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1.259(1.131,1.401)</w:t>
            </w:r>
          </w:p>
        </w:tc>
        <w:tc>
          <w:tcPr>
            <w:tcW w:w="351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2858458" w14:textId="77777777" w:rsidR="003265E4" w:rsidRDefault="00000000">
            <w:pPr>
              <w:spacing w:before="0" w:after="0" w:line="240" w:lineRule="atLeas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</w:tr>
      <w:tr w:rsidR="003265E4" w14:paraId="00A15E3F" w14:textId="77777777">
        <w:trPr>
          <w:trHeight w:val="511"/>
        </w:trPr>
        <w:tc>
          <w:tcPr>
            <w:tcW w:w="385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EF437D" w14:textId="77777777" w:rsidR="003265E4" w:rsidRDefault="00000000">
            <w:pPr>
              <w:spacing w:before="0" w:after="0" w:line="240" w:lineRule="atLeast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WWI</w:t>
            </w:r>
            <w:r>
              <w:rPr>
                <w:rFonts w:eastAsia="SimSun" w:hint="eastAsia"/>
                <w:b/>
                <w:bCs/>
                <w:color w:val="333333"/>
                <w:kern w:val="0"/>
                <w:sz w:val="21"/>
                <w:szCs w:val="21"/>
              </w:rPr>
              <w:t xml:space="preserve"> </w:t>
            </w:r>
            <w:r>
              <w:rPr>
                <w:rFonts w:eastAsiaTheme="minorEastAsia"/>
                <w:b/>
                <w:bCs/>
                <w:sz w:val="21"/>
                <w:szCs w:val="21"/>
              </w:rPr>
              <w:t>tertiles</w:t>
            </w:r>
          </w:p>
        </w:tc>
        <w:tc>
          <w:tcPr>
            <w:tcW w:w="85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AFD129C" w14:textId="77777777" w:rsidR="003265E4" w:rsidRDefault="003265E4">
            <w:pPr>
              <w:spacing w:before="0" w:after="0" w:line="24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9BFE2C9" w14:textId="77777777" w:rsidR="003265E4" w:rsidRDefault="003265E4">
            <w:pPr>
              <w:spacing w:before="0" w:after="0" w:line="24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216BF317" w14:textId="77777777" w:rsidR="003265E4" w:rsidRDefault="003265E4">
            <w:pPr>
              <w:spacing w:before="0" w:after="0" w:line="24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45598A6E" w14:textId="77777777" w:rsidR="003265E4" w:rsidRDefault="003265E4">
            <w:pPr>
              <w:spacing w:before="0" w:after="0" w:line="24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172065F8" w14:textId="77777777" w:rsidR="003265E4" w:rsidRDefault="003265E4">
            <w:pPr>
              <w:spacing w:before="0" w:after="0" w:line="24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50F4A3EC" w14:textId="77777777" w:rsidR="003265E4" w:rsidRDefault="003265E4">
            <w:pPr>
              <w:spacing w:before="0" w:after="0" w:line="24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544183DA" w14:textId="77777777" w:rsidR="003265E4" w:rsidRDefault="003265E4">
            <w:pPr>
              <w:spacing w:before="0" w:after="0" w:line="24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351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706C2A58" w14:textId="77777777" w:rsidR="003265E4" w:rsidRDefault="003265E4">
            <w:pPr>
              <w:spacing w:before="0" w:after="0" w:line="240" w:lineRule="atLeast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3265E4" w14:paraId="6486DD29" w14:textId="77777777">
        <w:trPr>
          <w:trHeight w:val="511"/>
        </w:trPr>
        <w:tc>
          <w:tcPr>
            <w:tcW w:w="385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A93622" w14:textId="77777777" w:rsidR="003265E4" w:rsidRDefault="00000000">
            <w:pPr>
              <w:spacing w:before="0" w:after="0" w:line="240" w:lineRule="atLeast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color w:val="333333"/>
                <w:kern w:val="0"/>
                <w:sz w:val="21"/>
                <w:szCs w:val="21"/>
              </w:rPr>
              <w:t>T1</w:t>
            </w:r>
          </w:p>
        </w:tc>
        <w:tc>
          <w:tcPr>
            <w:tcW w:w="85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8E865F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5C5F5E1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6768CE2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D079343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6A97763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E55E928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0DE755A" w14:textId="77777777" w:rsidR="003265E4" w:rsidRDefault="00000000">
            <w:pPr>
              <w:spacing w:before="0" w:after="0" w:line="24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351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148E507" w14:textId="77777777" w:rsidR="003265E4" w:rsidRDefault="00000000">
            <w:pPr>
              <w:spacing w:before="0" w:after="0" w:line="24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</w:tr>
      <w:tr w:rsidR="003265E4" w14:paraId="581A1954" w14:textId="77777777">
        <w:trPr>
          <w:trHeight w:val="511"/>
        </w:trPr>
        <w:tc>
          <w:tcPr>
            <w:tcW w:w="385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DF60C3" w14:textId="77777777" w:rsidR="003265E4" w:rsidRDefault="00000000">
            <w:pPr>
              <w:spacing w:before="0" w:after="0" w:line="240" w:lineRule="atLeast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color w:val="333333"/>
                <w:kern w:val="0"/>
                <w:sz w:val="21"/>
                <w:szCs w:val="21"/>
              </w:rPr>
              <w:t>T2</w:t>
            </w:r>
          </w:p>
        </w:tc>
        <w:tc>
          <w:tcPr>
            <w:tcW w:w="85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8FE93D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.590(2.173,3.088)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3F39F2E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42E6F45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407(1.189,1.665)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46F6F74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2137042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270(1.076,1.500)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EC679E2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F3E87C7" w14:textId="77777777" w:rsidR="003265E4" w:rsidRDefault="00000000">
            <w:pPr>
              <w:spacing w:before="0" w:after="0" w:line="240" w:lineRule="atLeas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1.255(1.063,1.482)</w:t>
            </w:r>
          </w:p>
        </w:tc>
        <w:tc>
          <w:tcPr>
            <w:tcW w:w="351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CEBAB5E" w14:textId="77777777" w:rsidR="003265E4" w:rsidRDefault="00000000">
            <w:pPr>
              <w:spacing w:before="0" w:after="0" w:line="240" w:lineRule="atLeas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0.007</w:t>
            </w:r>
          </w:p>
        </w:tc>
      </w:tr>
      <w:tr w:rsidR="003265E4" w14:paraId="69833F60" w14:textId="77777777">
        <w:trPr>
          <w:trHeight w:val="534"/>
        </w:trPr>
        <w:tc>
          <w:tcPr>
            <w:tcW w:w="385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4A7FBB" w14:textId="77777777" w:rsidR="003265E4" w:rsidRDefault="00000000">
            <w:pPr>
              <w:spacing w:before="0" w:after="0" w:line="240" w:lineRule="atLeast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color w:val="333333"/>
                <w:kern w:val="0"/>
                <w:sz w:val="21"/>
                <w:szCs w:val="21"/>
              </w:rPr>
              <w:t>T3</w:t>
            </w:r>
          </w:p>
        </w:tc>
        <w:tc>
          <w:tcPr>
            <w:tcW w:w="858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132F6E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4.956(4.266,5.757)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80F6A99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2794F0B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798(1.504,2.151)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2DA1C34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478F479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464(1.232,1.740)</w:t>
            </w:r>
          </w:p>
        </w:tc>
        <w:tc>
          <w:tcPr>
            <w:tcW w:w="350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F4789EB" w14:textId="77777777" w:rsidR="003265E4" w:rsidRDefault="00000000">
            <w:pPr>
              <w:spacing w:before="0" w:after="0" w:line="240" w:lineRule="atLeast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785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682CC8C" w14:textId="77777777" w:rsidR="003265E4" w:rsidRDefault="00000000">
            <w:pPr>
              <w:spacing w:before="0" w:after="0" w:line="240" w:lineRule="atLeas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1.429(1.203,1.698)</w:t>
            </w:r>
          </w:p>
        </w:tc>
        <w:tc>
          <w:tcPr>
            <w:tcW w:w="351" w:type="pct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2EDD7F9" w14:textId="77777777" w:rsidR="003265E4" w:rsidRDefault="00000000">
            <w:pPr>
              <w:spacing w:before="0" w:after="0" w:line="240" w:lineRule="atLeas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</w:tr>
      <w:tr w:rsidR="003265E4" w14:paraId="3D9FE0F2" w14:textId="77777777">
        <w:trPr>
          <w:trHeight w:val="337"/>
        </w:trPr>
        <w:tc>
          <w:tcPr>
            <w:tcW w:w="385" w:type="pct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23307F" w14:textId="77777777" w:rsidR="003265E4" w:rsidRDefault="00000000">
            <w:pPr>
              <w:spacing w:before="0" w:after="0" w:line="240" w:lineRule="atLeast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1208" w:type="pct"/>
            <w:gridSpan w:val="2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08642F" w14:textId="77777777" w:rsidR="003265E4" w:rsidRDefault="00000000">
            <w:pPr>
              <w:spacing w:before="0" w:after="0" w:line="24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135" w:type="pct"/>
            <w:gridSpan w:val="2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CF83638" w14:textId="77777777" w:rsidR="003265E4" w:rsidRDefault="00000000">
            <w:pPr>
              <w:spacing w:before="0" w:after="0" w:line="24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135" w:type="pct"/>
            <w:gridSpan w:val="2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944BF55" w14:textId="77777777" w:rsidR="003265E4" w:rsidRDefault="00000000">
            <w:pPr>
              <w:spacing w:before="0" w:after="0" w:line="240" w:lineRule="atLeast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136" w:type="pct"/>
            <w:gridSpan w:val="2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5D6D1A89" w14:textId="77777777" w:rsidR="003265E4" w:rsidRDefault="00000000">
            <w:pPr>
              <w:spacing w:before="0" w:after="0" w:line="240" w:lineRule="atLeast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&lt;0.0001</w:t>
            </w:r>
          </w:p>
        </w:tc>
      </w:tr>
    </w:tbl>
    <w:p w14:paraId="39858253" w14:textId="77777777" w:rsidR="003265E4" w:rsidRDefault="00000000">
      <w:pPr>
        <w:rPr>
          <w:rFonts w:eastAsiaTheme="minorEastAsia"/>
        </w:rPr>
      </w:pPr>
      <w:r>
        <w:t xml:space="preserve">Crude models did not adjust for any covariates, model 1 partially adjusted for age, sex, race/ethnicity, education, PIR, and marital status, model 2 adjusted additionally for smoking, physical activity, dietary energy intake, diabetes mellitus, hypertension, </w:t>
      </w:r>
      <w:r>
        <w:lastRenderedPageBreak/>
        <w:t>CVD, CKD, TG, TC, and HDL-C based on model 1, and model 3 continued to adjust for BMI based on model 2.</w:t>
      </w:r>
    </w:p>
    <w:p w14:paraId="51E57EE5" w14:textId="77777777" w:rsidR="003265E4" w:rsidRDefault="00000000">
      <w:pPr>
        <w:rPr>
          <w:rFonts w:eastAsiaTheme="minorEastAsia"/>
        </w:rPr>
      </w:pPr>
      <w:r>
        <w:rPr>
          <w:b/>
          <w:bCs/>
        </w:rPr>
        <w:t>Table S</w:t>
      </w:r>
      <w:r>
        <w:rPr>
          <w:rFonts w:eastAsiaTheme="minorEastAsia" w:hint="eastAsia"/>
          <w:b/>
          <w:bCs/>
        </w:rPr>
        <w:t>4</w:t>
      </w:r>
      <w:r>
        <w:t xml:space="preserve">. Association of WWI with </w:t>
      </w:r>
      <w:r>
        <w:rPr>
          <w:rFonts w:eastAsiaTheme="minorEastAsia" w:hint="eastAsia"/>
        </w:rPr>
        <w:t>CVD</w:t>
      </w:r>
      <w:r>
        <w:t xml:space="preserve"> mortality in the USFLI-MASLD population.</w:t>
      </w:r>
    </w:p>
    <w:tbl>
      <w:tblPr>
        <w:tblW w:w="0" w:type="auto"/>
        <w:tblInd w:w="33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4"/>
        <w:gridCol w:w="1490"/>
        <w:gridCol w:w="610"/>
        <w:gridCol w:w="1371"/>
        <w:gridCol w:w="522"/>
        <w:gridCol w:w="1371"/>
        <w:gridCol w:w="429"/>
        <w:gridCol w:w="1371"/>
        <w:gridCol w:w="429"/>
      </w:tblGrid>
      <w:tr w:rsidR="003265E4" w14:paraId="3EC1ED96" w14:textId="77777777">
        <w:trPr>
          <w:trHeight w:val="102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4201BD" w14:textId="77777777" w:rsidR="003265E4" w:rsidRDefault="00000000">
            <w:pPr>
              <w:spacing w:before="0" w:after="0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CVD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4994BD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Crude Model</w:t>
            </w:r>
          </w:p>
          <w:p w14:paraId="10DBF1DA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60D9EDD8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3865368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Model 1</w:t>
            </w:r>
          </w:p>
          <w:p w14:paraId="733A91BF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28F64BD7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BC84FE6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Model 2</w:t>
            </w:r>
          </w:p>
          <w:p w14:paraId="1EADE766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1092FA6A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19D7D7C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 xml:space="preserve">Model </w:t>
            </w:r>
            <w:r>
              <w:rPr>
                <w:rFonts w:eastAsia="SimSun" w:hint="eastAsia"/>
                <w:b/>
                <w:bCs/>
                <w:color w:val="333333"/>
                <w:kern w:val="0"/>
                <w:sz w:val="21"/>
                <w:szCs w:val="21"/>
              </w:rPr>
              <w:t>3</w:t>
            </w:r>
          </w:p>
          <w:p w14:paraId="41E3FB1A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6224F46D" w14:textId="77777777" w:rsidR="003265E4" w:rsidRDefault="00000000">
            <w:pPr>
              <w:spacing w:before="0" w:after="0"/>
              <w:jc w:val="center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</w:tr>
      <w:tr w:rsidR="003265E4" w14:paraId="15DDFE27" w14:textId="77777777">
        <w:trPr>
          <w:trHeight w:val="53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C4743A" w14:textId="77777777" w:rsidR="003265E4" w:rsidRDefault="00000000">
            <w:pPr>
              <w:spacing w:before="0" w:after="0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WWI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AB9BA6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2.568(2.272,2.903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17F338F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7E998FE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420(1.182,1.707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79F09EA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B4C197C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249(1.033,1.510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17A601B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EC5DAE3" w14:textId="77777777" w:rsidR="003265E4" w:rsidRDefault="00000000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1.202(1.002,1.450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76B2E59" w14:textId="77777777" w:rsidR="003265E4" w:rsidRDefault="00000000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0.047</w:t>
            </w:r>
          </w:p>
        </w:tc>
      </w:tr>
      <w:tr w:rsidR="003265E4" w14:paraId="25FFBFB4" w14:textId="77777777">
        <w:trPr>
          <w:trHeight w:val="511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6BCE47" w14:textId="77777777" w:rsidR="003265E4" w:rsidRDefault="00000000">
            <w:pPr>
              <w:spacing w:before="0" w:after="0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WWI</w:t>
            </w:r>
            <w:r>
              <w:rPr>
                <w:rFonts w:eastAsiaTheme="minorEastAsia"/>
                <w:b/>
                <w:bCs/>
                <w:sz w:val="21"/>
                <w:szCs w:val="21"/>
              </w:rPr>
              <w:t xml:space="preserve"> tertiles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2D51E6F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04FD5B5A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06A62E2B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3045CA04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0063BD3F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0D5FB96F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2C599CDC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04E37B59" w14:textId="77777777" w:rsidR="003265E4" w:rsidRDefault="003265E4">
            <w:pPr>
              <w:spacing w:before="0" w:after="0"/>
              <w:jc w:val="center"/>
              <w:rPr>
                <w:rFonts w:eastAsia="DengXian"/>
                <w:kern w:val="0"/>
                <w:sz w:val="21"/>
                <w:szCs w:val="21"/>
              </w:rPr>
            </w:pPr>
          </w:p>
        </w:tc>
      </w:tr>
      <w:tr w:rsidR="003265E4" w14:paraId="794E914D" w14:textId="77777777">
        <w:trPr>
          <w:trHeight w:val="511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6A22F9" w14:textId="77777777" w:rsidR="003265E4" w:rsidRDefault="00000000">
            <w:pPr>
              <w:spacing w:before="0" w:after="0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color w:val="333333"/>
                <w:kern w:val="0"/>
                <w:sz w:val="21"/>
                <w:szCs w:val="21"/>
              </w:rPr>
              <w:t>T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CC8859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297624D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4A2DEA4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7441C0A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AF452AB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A145C4F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A263C03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7D8F57E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ref</w:t>
            </w:r>
          </w:p>
        </w:tc>
      </w:tr>
      <w:tr w:rsidR="003265E4" w14:paraId="1140B8AF" w14:textId="77777777">
        <w:trPr>
          <w:trHeight w:val="511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292F75" w14:textId="77777777" w:rsidR="003265E4" w:rsidRDefault="00000000">
            <w:pPr>
              <w:spacing w:before="0" w:after="0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color w:val="333333"/>
                <w:kern w:val="0"/>
                <w:sz w:val="21"/>
                <w:szCs w:val="21"/>
              </w:rPr>
              <w:t>T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0E7858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3.556(2.633,4.802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72B7D78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A793297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713(1.246,2.356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696CE6F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27A2A4D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575(1.145,2.166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3B5ABBC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B8A0405" w14:textId="77777777" w:rsidR="003265E4" w:rsidRDefault="00000000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1.520(1.108,2.086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8C8FA8D" w14:textId="77777777" w:rsidR="003265E4" w:rsidRDefault="00000000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000000"/>
                <w:sz w:val="21"/>
                <w:szCs w:val="21"/>
              </w:rPr>
              <w:t>0.009</w:t>
            </w:r>
          </w:p>
        </w:tc>
      </w:tr>
      <w:tr w:rsidR="003265E4" w14:paraId="48DEB1A7" w14:textId="77777777">
        <w:trPr>
          <w:trHeight w:val="53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F9D3A8" w14:textId="77777777" w:rsidR="003265E4" w:rsidRDefault="00000000">
            <w:pPr>
              <w:spacing w:before="0" w:after="0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color w:val="333333"/>
                <w:kern w:val="0"/>
                <w:sz w:val="21"/>
                <w:szCs w:val="21"/>
              </w:rPr>
              <w:t>T3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39DC2D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6.041(4.470,8.162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FC085D7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7DB3443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859(1.274,2.713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F70E028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8543501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518(1.044,2.206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1820C01" w14:textId="77777777" w:rsidR="003265E4" w:rsidRDefault="00000000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5135563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1.413(0.977,2.045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1BF7455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67</w:t>
            </w:r>
          </w:p>
        </w:tc>
      </w:tr>
      <w:tr w:rsidR="003265E4" w14:paraId="09357691" w14:textId="77777777">
        <w:trPr>
          <w:trHeight w:val="367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52262B" w14:textId="77777777" w:rsidR="003265E4" w:rsidRDefault="00000000">
            <w:pPr>
              <w:spacing w:before="0" w:after="0"/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eastAsia="DengXian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8EF293" w14:textId="77777777" w:rsidR="003265E4" w:rsidRDefault="003265E4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AFCB8A9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C44FB46" w14:textId="77777777" w:rsidR="003265E4" w:rsidRDefault="003265E4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D6851AB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611F187" w14:textId="77777777" w:rsidR="003265E4" w:rsidRDefault="003265E4">
            <w:pPr>
              <w:spacing w:before="0" w:after="0"/>
              <w:jc w:val="center"/>
              <w:rPr>
                <w:rFonts w:eastAsia="SimSun"/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96B8ACD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5DB8D49B" w14:textId="77777777" w:rsidR="003265E4" w:rsidRDefault="003265E4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6C11AFF" w14:textId="77777777" w:rsidR="003265E4" w:rsidRDefault="00000000">
            <w:pPr>
              <w:spacing w:before="0" w:after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148</w:t>
            </w:r>
          </w:p>
        </w:tc>
      </w:tr>
    </w:tbl>
    <w:p w14:paraId="6312488E" w14:textId="77777777" w:rsidR="003265E4" w:rsidRDefault="00000000">
      <w:pPr>
        <w:rPr>
          <w:rFonts w:eastAsiaTheme="minorEastAsia"/>
        </w:rPr>
      </w:pPr>
      <w:r>
        <w:t>Crude models did not adjust for any covariates, model 1 partially adjusted for age, sex, race/ethnicity, education, PIR, and marital status, model 2 adjusted additionally for smoking, physical activity, dietary energy intake, diabetes mellitus, hypertension, CVD, CKD, TG, TC, and HDL-C based on model 1, and model 3 continued to adjust for BMI based on model 2.</w:t>
      </w:r>
    </w:p>
    <w:p w14:paraId="4F764C0C" w14:textId="77777777" w:rsidR="003265E4" w:rsidRDefault="00000000">
      <w:pPr>
        <w:rPr>
          <w:rFonts w:eastAsiaTheme="minorEastAsia"/>
        </w:rPr>
      </w:pPr>
      <w:r>
        <w:rPr>
          <w:b/>
          <w:bCs/>
        </w:rPr>
        <w:t>Table S</w:t>
      </w:r>
      <w:r>
        <w:rPr>
          <w:rFonts w:eastAsiaTheme="minorEastAsia" w:hint="eastAsia"/>
          <w:b/>
          <w:bCs/>
        </w:rPr>
        <w:t>5</w:t>
      </w:r>
      <w:r>
        <w:t xml:space="preserve">. Association of </w:t>
      </w:r>
      <w:r>
        <w:rPr>
          <w:rFonts w:eastAsiaTheme="minorEastAsia" w:hint="eastAsia"/>
        </w:rPr>
        <w:t>BMI</w:t>
      </w:r>
      <w:r>
        <w:t xml:space="preserve"> with all-cause mortality in the USFLI-MASLD population.</w:t>
      </w:r>
    </w:p>
    <w:tbl>
      <w:tblPr>
        <w:tblW w:w="0" w:type="auto"/>
        <w:tblInd w:w="33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3"/>
        <w:gridCol w:w="1504"/>
        <w:gridCol w:w="615"/>
        <w:gridCol w:w="1384"/>
        <w:gridCol w:w="527"/>
        <w:gridCol w:w="1384"/>
        <w:gridCol w:w="433"/>
        <w:gridCol w:w="1384"/>
        <w:gridCol w:w="433"/>
      </w:tblGrid>
      <w:tr w:rsidR="003265E4" w14:paraId="6C231DD6" w14:textId="77777777">
        <w:trPr>
          <w:trHeight w:val="102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5047BF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ALL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DD26A2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Crude Model</w:t>
            </w:r>
          </w:p>
          <w:p w14:paraId="611FC9D3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1B8E8D9A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6DB20A4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Model 1</w:t>
            </w:r>
          </w:p>
          <w:p w14:paraId="5F80094B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4DF17AA8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3FB54E6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Model 2</w:t>
            </w:r>
          </w:p>
          <w:p w14:paraId="1BF4DB8A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1B970AC3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C849536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 xml:space="preserve">Model </w:t>
            </w:r>
            <w:r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  <w:t>3</w:t>
            </w:r>
          </w:p>
          <w:p w14:paraId="555CFF33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6BB72569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</w:tr>
      <w:tr w:rsidR="003265E4" w14:paraId="0CCC4CDF" w14:textId="77777777">
        <w:trPr>
          <w:trHeight w:val="53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3C7BC7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653D76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978(0.968,0.989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FF3AC3C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22367DE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1.020(1.009,1.031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35482F8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C313D55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1.012(1.000,1.024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80ACC89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1555166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1.006(0.994,1.018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120A7A5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352</w:t>
            </w:r>
          </w:p>
        </w:tc>
      </w:tr>
      <w:tr w:rsidR="003265E4" w14:paraId="28520C80" w14:textId="77777777">
        <w:trPr>
          <w:trHeight w:val="511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ADB818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77C2338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20600585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1EC0818E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5A36EDF1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085309BA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74A8C982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0A476F20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717ECB81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</w:tr>
      <w:tr w:rsidR="003265E4" w14:paraId="47067DFC" w14:textId="77777777">
        <w:trPr>
          <w:trHeight w:val="511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B64F0F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&lt;25</w:t>
            </w:r>
            <w:r>
              <w:rPr>
                <w:b/>
                <w:bCs/>
                <w:sz w:val="21"/>
                <w:szCs w:val="21"/>
              </w:rPr>
              <w:t xml:space="preserve"> 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03D401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4E91763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D32EF75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61921B6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D2F2486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499079E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DC5F132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DC2D8DD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</w:tr>
      <w:tr w:rsidR="003265E4" w14:paraId="08D7F3E5" w14:textId="77777777">
        <w:trPr>
          <w:trHeight w:val="511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1C155F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lastRenderedPageBreak/>
              <w:t>25</w:t>
            </w:r>
            <w:r>
              <w:rPr>
                <w:rFonts w:eastAsia="SimSun" w:hint="eastAsia"/>
                <w:b/>
                <w:bCs/>
                <w:color w:val="333333"/>
                <w:kern w:val="0"/>
                <w:sz w:val="21"/>
                <w:szCs w:val="21"/>
              </w:rPr>
              <w:t>-</w:t>
            </w: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30</w:t>
            </w:r>
            <w:r>
              <w:rPr>
                <w:b/>
                <w:bCs/>
                <w:sz w:val="21"/>
                <w:szCs w:val="21"/>
              </w:rPr>
              <w:t xml:space="preserve"> 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6CBBC5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485(0.324,0.726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D6C61BE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1EE5C17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528(0.350,0.796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04F9C53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92CD7F3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621(0.417,0.925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86536CF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DF46785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b/>
                <w:bCs/>
                <w:color w:val="000000"/>
                <w:sz w:val="21"/>
                <w:szCs w:val="21"/>
              </w:rPr>
              <w:t>0.616(0.416,0.912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4346373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b/>
                <w:bCs/>
                <w:color w:val="000000"/>
                <w:sz w:val="21"/>
                <w:szCs w:val="21"/>
              </w:rPr>
              <w:t>0.016</w:t>
            </w:r>
          </w:p>
        </w:tc>
      </w:tr>
      <w:tr w:rsidR="003265E4" w14:paraId="78D9B59D" w14:textId="77777777">
        <w:trPr>
          <w:trHeight w:val="53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B445BF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≥</w:t>
            </w: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30</w:t>
            </w:r>
            <w:r>
              <w:rPr>
                <w:b/>
                <w:bCs/>
                <w:sz w:val="21"/>
                <w:szCs w:val="21"/>
              </w:rPr>
              <w:t xml:space="preserve"> 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E49B03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368(0.246,0.552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A1B87C6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D348DEB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578(0.383,0.873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4356C28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082F0B4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620(0.411,0.936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A590FBF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5BDCA82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b/>
                <w:bCs/>
                <w:color w:val="000000"/>
                <w:sz w:val="21"/>
                <w:szCs w:val="21"/>
              </w:rPr>
              <w:t>0.581(0.388,0.869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D0EB8F0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b/>
                <w:bCs/>
                <w:color w:val="000000"/>
                <w:sz w:val="21"/>
                <w:szCs w:val="21"/>
              </w:rPr>
              <w:t>0.008</w:t>
            </w:r>
          </w:p>
        </w:tc>
      </w:tr>
      <w:tr w:rsidR="003265E4" w14:paraId="09ED029F" w14:textId="77777777">
        <w:trPr>
          <w:trHeight w:val="337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192D7D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0" w:type="auto"/>
            <w:gridSpan w:val="2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F2EC28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0" w:type="auto"/>
            <w:gridSpan w:val="2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D5A628C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716</w:t>
            </w:r>
          </w:p>
        </w:tc>
        <w:tc>
          <w:tcPr>
            <w:tcW w:w="0" w:type="auto"/>
            <w:gridSpan w:val="2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F83482F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186</w:t>
            </w:r>
          </w:p>
        </w:tc>
        <w:tc>
          <w:tcPr>
            <w:tcW w:w="0" w:type="auto"/>
            <w:gridSpan w:val="2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4A751D2C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b/>
                <w:bCs/>
                <w:color w:val="000000"/>
                <w:sz w:val="21"/>
                <w:szCs w:val="21"/>
              </w:rPr>
              <w:t>0.028</w:t>
            </w:r>
          </w:p>
        </w:tc>
      </w:tr>
    </w:tbl>
    <w:p w14:paraId="648A34DF" w14:textId="77777777" w:rsidR="003265E4" w:rsidRDefault="00000000">
      <w:pPr>
        <w:rPr>
          <w:rFonts w:eastAsiaTheme="minorEastAsia"/>
        </w:rPr>
      </w:pPr>
      <w:r>
        <w:t xml:space="preserve">Crude models did not adjust for any covariates, model 1 partially adjusted for age, sex, race/ethnicity, education, PIR, and marital status, model 2 adjusted additionally for smoking, physical activity, dietary energy intake, diabetes mellitus, hypertension, CVD, CKD, TG, TC, and HDL-C based on model 1, and model 3 continued to adjust for </w:t>
      </w:r>
      <w:r>
        <w:rPr>
          <w:rFonts w:eastAsiaTheme="minorEastAsia" w:hint="eastAsia"/>
        </w:rPr>
        <w:t>WWI</w:t>
      </w:r>
      <w:r>
        <w:t xml:space="preserve"> based on model 2.</w:t>
      </w:r>
    </w:p>
    <w:p w14:paraId="251B482C" w14:textId="77777777" w:rsidR="003265E4" w:rsidRDefault="00000000">
      <w:pPr>
        <w:rPr>
          <w:rFonts w:eastAsiaTheme="minorEastAsia"/>
        </w:rPr>
      </w:pPr>
      <w:r>
        <w:rPr>
          <w:b/>
          <w:bCs/>
        </w:rPr>
        <w:t>Table S</w:t>
      </w:r>
      <w:r>
        <w:rPr>
          <w:rFonts w:eastAsiaTheme="minorEastAsia" w:hint="eastAsia"/>
          <w:b/>
          <w:bCs/>
        </w:rPr>
        <w:t>6</w:t>
      </w:r>
      <w:r>
        <w:t xml:space="preserve">. Association of </w:t>
      </w:r>
      <w:r>
        <w:rPr>
          <w:rFonts w:eastAsiaTheme="minorEastAsia" w:hint="eastAsia"/>
        </w:rPr>
        <w:t>BMI</w:t>
      </w:r>
      <w:r>
        <w:t xml:space="preserve"> with </w:t>
      </w:r>
      <w:r>
        <w:rPr>
          <w:rFonts w:eastAsiaTheme="minorEastAsia" w:hint="eastAsia"/>
        </w:rPr>
        <w:t>CVD</w:t>
      </w:r>
      <w:r>
        <w:t xml:space="preserve"> mortality in the USFLI-MASLD population.</w:t>
      </w:r>
    </w:p>
    <w:tbl>
      <w:tblPr>
        <w:tblW w:w="0" w:type="auto"/>
        <w:tblInd w:w="33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2"/>
        <w:gridCol w:w="1536"/>
        <w:gridCol w:w="443"/>
        <w:gridCol w:w="1417"/>
        <w:gridCol w:w="539"/>
        <w:gridCol w:w="1417"/>
        <w:gridCol w:w="443"/>
        <w:gridCol w:w="1417"/>
        <w:gridCol w:w="443"/>
      </w:tblGrid>
      <w:tr w:rsidR="003265E4" w14:paraId="7D315058" w14:textId="77777777">
        <w:trPr>
          <w:trHeight w:val="102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AC8ED0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CVD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EF7856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Crude Model</w:t>
            </w:r>
          </w:p>
          <w:p w14:paraId="0DE84C9E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23D006EB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EA61DB7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Model 1</w:t>
            </w:r>
          </w:p>
          <w:p w14:paraId="45CEE619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2D5E2739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0137CE4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Model 2</w:t>
            </w:r>
          </w:p>
          <w:p w14:paraId="56AAFFBB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79219F04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9DE66D9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 xml:space="preserve">Model </w:t>
            </w:r>
            <w:r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  <w:t>3</w:t>
            </w:r>
          </w:p>
          <w:p w14:paraId="041C5932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4E9675C8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P-value</w:t>
            </w:r>
          </w:p>
        </w:tc>
      </w:tr>
      <w:tr w:rsidR="003265E4" w14:paraId="761B7CAA" w14:textId="77777777">
        <w:trPr>
          <w:trHeight w:val="53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E4463D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677F2E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984(0.966,1.002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C86EC91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F2E3CE3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1.036(1.016,1.056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BE28B83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D0ED929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1.024(1.002,1.047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DADD90E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16CBBCA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1.019(0.997,1.042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36CF5B9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083</w:t>
            </w:r>
          </w:p>
        </w:tc>
      </w:tr>
      <w:tr w:rsidR="003265E4" w14:paraId="640C09A4" w14:textId="77777777">
        <w:trPr>
          <w:trHeight w:val="511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8A8A62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SimSun" w:hAnsi="Times"/>
                <w:b/>
                <w:bCs/>
                <w:color w:val="333333"/>
                <w:kern w:val="0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8EB988F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41488050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156F5927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6BBBE9B5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2301BBF8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1494CC46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2B6D4F3B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bottom"/>
          </w:tcPr>
          <w:p w14:paraId="1B854DF2" w14:textId="77777777" w:rsidR="003265E4" w:rsidRDefault="003265E4">
            <w:pPr>
              <w:spacing w:before="0" w:after="0"/>
              <w:jc w:val="center"/>
              <w:rPr>
                <w:rFonts w:ascii="Times" w:hAnsi="Times"/>
                <w:kern w:val="0"/>
                <w:sz w:val="21"/>
                <w:szCs w:val="21"/>
              </w:rPr>
            </w:pPr>
          </w:p>
        </w:tc>
      </w:tr>
      <w:tr w:rsidR="003265E4" w14:paraId="1350D24B" w14:textId="77777777">
        <w:trPr>
          <w:trHeight w:val="511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CDAB26B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&lt;25</w:t>
            </w:r>
            <w:r>
              <w:rPr>
                <w:b/>
                <w:bCs/>
                <w:sz w:val="21"/>
                <w:szCs w:val="21"/>
              </w:rPr>
              <w:t xml:space="preserve"> 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FB848B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818A1E3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4074FB0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789050D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E93B623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3BF4491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BB63F14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99E91EC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ref</w:t>
            </w:r>
          </w:p>
        </w:tc>
      </w:tr>
      <w:tr w:rsidR="003265E4" w14:paraId="011FBEA3" w14:textId="77777777">
        <w:trPr>
          <w:trHeight w:val="511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A04CA2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25</w:t>
            </w:r>
            <w:r>
              <w:rPr>
                <w:rFonts w:eastAsia="SimSun" w:hint="eastAsia"/>
                <w:b/>
                <w:bCs/>
                <w:color w:val="333333"/>
                <w:kern w:val="0"/>
                <w:sz w:val="21"/>
                <w:szCs w:val="21"/>
              </w:rPr>
              <w:t>-</w:t>
            </w: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30</w:t>
            </w:r>
            <w:r>
              <w:rPr>
                <w:b/>
                <w:bCs/>
                <w:sz w:val="21"/>
                <w:szCs w:val="21"/>
              </w:rPr>
              <w:t xml:space="preserve"> 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A89DF9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985(0.474,2.047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DC11900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967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3E8C9AD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1.058(0.489,2.288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48DBFEC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886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D08A4E9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1.232(0.563,2.697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FAB793B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60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0568634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1.225(0.559,2.684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2675473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612</w:t>
            </w:r>
          </w:p>
        </w:tc>
      </w:tr>
      <w:tr w:rsidR="003265E4" w14:paraId="1E8A2D63" w14:textId="77777777">
        <w:trPr>
          <w:trHeight w:val="534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E11442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eastAsiaTheme="minorEastAsia"/>
                <w:b/>
                <w:bCs/>
                <w:sz w:val="21"/>
                <w:szCs w:val="21"/>
              </w:rPr>
              <w:t>≥</w:t>
            </w:r>
            <w:r>
              <w:rPr>
                <w:rFonts w:eastAsia="SimSun"/>
                <w:b/>
                <w:bCs/>
                <w:color w:val="333333"/>
                <w:kern w:val="0"/>
                <w:sz w:val="21"/>
                <w:szCs w:val="21"/>
              </w:rPr>
              <w:t>30</w:t>
            </w:r>
            <w:r>
              <w:rPr>
                <w:b/>
                <w:bCs/>
                <w:sz w:val="21"/>
                <w:szCs w:val="21"/>
              </w:rPr>
              <w:t xml:space="preserve"> kg/m</w:t>
            </w:r>
            <w:r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D305CB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773(0.370,1.616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C91E535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494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412FF63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1.286(0.595,2.777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7DC70B3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EDC66E7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1.305(0.592,2.876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864B0FE" w14:textId="77777777" w:rsidR="003265E4" w:rsidRDefault="00000000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509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9E6CA86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1.241(0.563,2.733)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5F4771B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592</w:t>
            </w:r>
          </w:p>
        </w:tc>
      </w:tr>
      <w:tr w:rsidR="003265E4" w14:paraId="1425EB66" w14:textId="77777777">
        <w:trPr>
          <w:trHeight w:val="367"/>
        </w:trPr>
        <w:tc>
          <w:tcPr>
            <w:tcW w:w="0" w:type="auto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FBFBFE" w14:textId="77777777" w:rsidR="003265E4" w:rsidRDefault="00000000">
            <w:pPr>
              <w:spacing w:before="0" w:after="0"/>
              <w:rPr>
                <w:rFonts w:ascii="Times" w:eastAsia="SimSun" w:hAnsi="Times" w:hint="eastAsia"/>
                <w:b/>
                <w:bCs/>
                <w:color w:val="333333"/>
                <w:kern w:val="0"/>
                <w:sz w:val="21"/>
                <w:szCs w:val="21"/>
              </w:rPr>
            </w:pPr>
            <w:r>
              <w:rPr>
                <w:rFonts w:ascii="Times" w:eastAsia="DengXian" w:hAnsi="Times"/>
                <w:b/>
                <w:bCs/>
                <w:color w:val="333333"/>
                <w:sz w:val="21"/>
                <w:szCs w:val="21"/>
                <w:shd w:val="clear" w:color="auto" w:fill="FFFFFF"/>
              </w:rPr>
              <w:t>P for trend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FF0EA0" w14:textId="77777777" w:rsidR="003265E4" w:rsidRDefault="003265E4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9E0D150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0CAC4F4" w14:textId="77777777" w:rsidR="003265E4" w:rsidRDefault="003265E4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DF284C7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BDCB2B7" w14:textId="77777777" w:rsidR="003265E4" w:rsidRDefault="003265E4">
            <w:pPr>
              <w:spacing w:before="0" w:after="0"/>
              <w:jc w:val="center"/>
              <w:rPr>
                <w:rFonts w:ascii="Times" w:eastAsia="SimSun" w:hAnsi="Times" w:hint="eastAsia"/>
                <w:color w:val="333333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CC0F591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438</w:t>
            </w: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</w:tcPr>
          <w:p w14:paraId="51998268" w14:textId="77777777" w:rsidR="003265E4" w:rsidRDefault="003265E4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92CBB9B" w14:textId="77777777" w:rsidR="003265E4" w:rsidRDefault="00000000">
            <w:pPr>
              <w:spacing w:before="0" w:after="0"/>
              <w:jc w:val="center"/>
              <w:rPr>
                <w:rFonts w:ascii="Times" w:eastAsia="DengXian" w:hAnsi="Times" w:hint="eastAsia"/>
                <w:color w:val="000000"/>
                <w:sz w:val="21"/>
                <w:szCs w:val="21"/>
              </w:rPr>
            </w:pPr>
            <w:r>
              <w:rPr>
                <w:rFonts w:ascii="Times" w:eastAsia="DengXian" w:hAnsi="Times"/>
                <w:color w:val="000000"/>
                <w:sz w:val="21"/>
                <w:szCs w:val="21"/>
              </w:rPr>
              <w:t>0.712</w:t>
            </w:r>
          </w:p>
        </w:tc>
      </w:tr>
    </w:tbl>
    <w:p w14:paraId="0DC4637A" w14:textId="77777777" w:rsidR="003265E4" w:rsidRDefault="00000000">
      <w:r>
        <w:t xml:space="preserve">Crude models did not adjust for any covariates, model 1 partially adjusted for age, sex, race/ethnicity, education, PIR, and marital status, model 2 adjusted additionally </w:t>
      </w:r>
      <w:r>
        <w:lastRenderedPageBreak/>
        <w:t xml:space="preserve">for smoking, physical activity, dietary energy intake, diabetes mellitus, hypertension, CVD, CKD, TG, TC, and HDL-C based on model 1, and model 3 continued to adjust for </w:t>
      </w:r>
      <w:r>
        <w:rPr>
          <w:rFonts w:eastAsiaTheme="minorEastAsia" w:hint="eastAsia"/>
        </w:rPr>
        <w:t>WWI</w:t>
      </w:r>
      <w:r>
        <w:t xml:space="preserve"> based on model 2.</w:t>
      </w:r>
    </w:p>
    <w:p w14:paraId="4228F45F" w14:textId="77777777" w:rsidR="003265E4" w:rsidRDefault="00000000">
      <w:r>
        <w:rPr>
          <w:rFonts w:hint="eastAsia"/>
        </w:rPr>
        <w:t xml:space="preserve">SUPPLEMENTARY MATERIAL: R code for the adjustment models for the association of WWI and BMI with all-cause and cardiovascular mortality in the MASLD population (note: </w:t>
      </w:r>
      <w:r>
        <w:rPr>
          <w:rFonts w:eastAsia="SimSun"/>
        </w:rPr>
        <w:t>‘</w:t>
      </w:r>
      <w:r>
        <w:rPr>
          <w:rFonts w:hint="eastAsia"/>
        </w:rPr>
        <w:t>wwi-masld.csv</w:t>
      </w:r>
      <w:r>
        <w:rPr>
          <w:rFonts w:eastAsia="SimSun"/>
        </w:rPr>
        <w:t>’</w:t>
      </w:r>
      <w:r>
        <w:rPr>
          <w:rFonts w:hint="eastAsia"/>
        </w:rPr>
        <w:t xml:space="preserve"> is our cleaned raw data table).</w:t>
      </w:r>
    </w:p>
    <w:p w14:paraId="3833AB11" w14:textId="77777777" w:rsidR="003265E4" w:rsidRDefault="00000000">
      <w:r>
        <w:rPr>
          <w:rFonts w:hint="eastAsia"/>
        </w:rPr>
        <w:t>#Setting the work path</w:t>
      </w:r>
    </w:p>
    <w:p w14:paraId="31367AC0" w14:textId="77777777" w:rsidR="003265E4" w:rsidRDefault="00000000">
      <w:r>
        <w:rPr>
          <w:rFonts w:hint="eastAsia"/>
        </w:rPr>
        <w:t>setwd('D:///RRR')</w:t>
      </w:r>
    </w:p>
    <w:p w14:paraId="120FEDD9" w14:textId="77777777" w:rsidR="003265E4" w:rsidRDefault="00000000">
      <w:r>
        <w:rPr>
          <w:rFonts w:hint="eastAsia"/>
        </w:rPr>
        <w:t>#Loading required libraries</w:t>
      </w:r>
    </w:p>
    <w:p w14:paraId="082445FF" w14:textId="77777777" w:rsidR="003265E4" w:rsidRDefault="00000000">
      <w:r>
        <w:rPr>
          <w:rFonts w:hint="eastAsia"/>
        </w:rPr>
        <w:t>library(nhanesR)</w:t>
      </w:r>
    </w:p>
    <w:p w14:paraId="729E08E6" w14:textId="77777777" w:rsidR="003265E4" w:rsidRDefault="00000000">
      <w:r>
        <w:rPr>
          <w:rFonts w:hint="eastAsia"/>
        </w:rPr>
        <w:t>library(reshape2)</w:t>
      </w:r>
    </w:p>
    <w:p w14:paraId="33C8416A" w14:textId="77777777" w:rsidR="003265E4" w:rsidRDefault="00000000">
      <w:r>
        <w:rPr>
          <w:rFonts w:hint="eastAsia"/>
        </w:rPr>
        <w:t>library(survival)</w:t>
      </w:r>
    </w:p>
    <w:p w14:paraId="24823BAD" w14:textId="77777777" w:rsidR="003265E4" w:rsidRDefault="00000000">
      <w:r>
        <w:rPr>
          <w:rFonts w:hint="eastAsia"/>
        </w:rPr>
        <w:t>library(rms)</w:t>
      </w:r>
    </w:p>
    <w:p w14:paraId="33383038" w14:textId="77777777" w:rsidR="003265E4" w:rsidRDefault="00000000">
      <w:r>
        <w:rPr>
          <w:rFonts w:hint="eastAsia"/>
        </w:rPr>
        <w:t>library(survey)</w:t>
      </w:r>
    </w:p>
    <w:p w14:paraId="0D9E9C0E" w14:textId="77777777" w:rsidR="003265E4" w:rsidRDefault="003265E4"/>
    <w:p w14:paraId="18D5720C" w14:textId="77777777" w:rsidR="003265E4" w:rsidRDefault="00000000">
      <w:r>
        <w:rPr>
          <w:rFonts w:hint="eastAsia"/>
        </w:rPr>
        <w:t>#Read file, identify categorical variables and convert to categorical variable format</w:t>
      </w:r>
    </w:p>
    <w:p w14:paraId="4F84E93C" w14:textId="77777777" w:rsidR="003265E4" w:rsidRDefault="00000000">
      <w:r>
        <w:rPr>
          <w:rFonts w:hint="eastAsia"/>
        </w:rPr>
        <w:t>d&lt;-read.csv(file = 'wwi-masld.csv')</w:t>
      </w:r>
    </w:p>
    <w:p w14:paraId="38F48973" w14:textId="77777777" w:rsidR="003265E4" w:rsidRDefault="00000000">
      <w:r>
        <w:rPr>
          <w:rFonts w:hint="eastAsia"/>
        </w:rPr>
        <w:t>d$agec&lt;-as.factor(d$agec)</w:t>
      </w:r>
    </w:p>
    <w:p w14:paraId="1849D4C6" w14:textId="77777777" w:rsidR="003265E4" w:rsidRDefault="00000000">
      <w:r>
        <w:rPr>
          <w:rFonts w:hint="eastAsia"/>
        </w:rPr>
        <w:t>d$sex&lt;-as.factor(d$sex)</w:t>
      </w:r>
    </w:p>
    <w:p w14:paraId="63747B28" w14:textId="77777777" w:rsidR="003265E4" w:rsidRDefault="00000000">
      <w:r>
        <w:rPr>
          <w:rFonts w:hint="eastAsia"/>
        </w:rPr>
        <w:t>d$PIRC&lt;-as.factor(d$PIRC)</w:t>
      </w:r>
    </w:p>
    <w:p w14:paraId="06A59576" w14:textId="77777777" w:rsidR="003265E4" w:rsidRPr="006D65DD" w:rsidRDefault="00000000">
      <w:pPr>
        <w:rPr>
          <w:lang w:val="fr-FR"/>
        </w:rPr>
      </w:pPr>
      <w:r w:rsidRPr="006D65DD">
        <w:rPr>
          <w:rFonts w:hint="eastAsia"/>
          <w:lang w:val="fr-FR"/>
        </w:rPr>
        <w:t>d$en&lt;-as.factor(d$en)</w:t>
      </w:r>
    </w:p>
    <w:p w14:paraId="196380DF" w14:textId="77777777" w:rsidR="003265E4" w:rsidRDefault="00000000">
      <w:r>
        <w:rPr>
          <w:rFonts w:hint="eastAsia"/>
        </w:rPr>
        <w:t>d$race&lt;-as.factor(d$race)</w:t>
      </w:r>
    </w:p>
    <w:p w14:paraId="1953BCE9" w14:textId="77777777" w:rsidR="003265E4" w:rsidRDefault="00000000">
      <w:r>
        <w:rPr>
          <w:rFonts w:hint="eastAsia"/>
        </w:rPr>
        <w:t>d$education&lt;-as.factor(d$education)</w:t>
      </w:r>
    </w:p>
    <w:p w14:paraId="3C82FE94" w14:textId="77777777" w:rsidR="003265E4" w:rsidRDefault="00000000">
      <w:r>
        <w:rPr>
          <w:rFonts w:hint="eastAsia"/>
        </w:rPr>
        <w:lastRenderedPageBreak/>
        <w:t>d$race&lt;-as.factor(d$race)</w:t>
      </w:r>
    </w:p>
    <w:p w14:paraId="086D35A2" w14:textId="77777777" w:rsidR="003265E4" w:rsidRDefault="00000000">
      <w:r>
        <w:rPr>
          <w:rFonts w:hint="eastAsia"/>
        </w:rPr>
        <w:t>d$marital&lt;-as.factor(d$marital)</w:t>
      </w:r>
    </w:p>
    <w:p w14:paraId="60AF2E5D" w14:textId="77777777" w:rsidR="003265E4" w:rsidRDefault="00000000">
      <w:r>
        <w:rPr>
          <w:rFonts w:hint="eastAsia"/>
        </w:rPr>
        <w:t>d$sex&lt;-as.factor(d$sex)</w:t>
      </w:r>
    </w:p>
    <w:p w14:paraId="3B928D90" w14:textId="77777777" w:rsidR="003265E4" w:rsidRDefault="00000000">
      <w:r>
        <w:rPr>
          <w:rFonts w:hint="eastAsia"/>
        </w:rPr>
        <w:t>d$marital&lt;-as.factor(d$marital)</w:t>
      </w:r>
    </w:p>
    <w:p w14:paraId="004D96BF" w14:textId="77777777" w:rsidR="003265E4" w:rsidRDefault="00000000">
      <w:r>
        <w:rPr>
          <w:rFonts w:hint="eastAsia"/>
        </w:rPr>
        <w:t>d$activity&lt;-as.factor(d$activity)</w:t>
      </w:r>
    </w:p>
    <w:p w14:paraId="3B9CD12A" w14:textId="77777777" w:rsidR="003265E4" w:rsidRDefault="00000000">
      <w:r>
        <w:rPr>
          <w:rFonts w:hint="eastAsia"/>
        </w:rPr>
        <w:t>d$smoke&lt;-as.factor(d$smoke)</w:t>
      </w:r>
    </w:p>
    <w:p w14:paraId="0A10FF72" w14:textId="77777777" w:rsidR="003265E4" w:rsidRPr="006D65DD" w:rsidRDefault="00000000">
      <w:pPr>
        <w:rPr>
          <w:lang w:val="fr-FR"/>
        </w:rPr>
      </w:pPr>
      <w:r w:rsidRPr="006D65DD">
        <w:rPr>
          <w:rFonts w:hint="eastAsia"/>
          <w:lang w:val="fr-FR"/>
        </w:rPr>
        <w:t>#WWI Trifecta</w:t>
      </w:r>
    </w:p>
    <w:p w14:paraId="49246958" w14:textId="77777777" w:rsidR="003265E4" w:rsidRPr="006D65DD" w:rsidRDefault="00000000">
      <w:pPr>
        <w:rPr>
          <w:lang w:val="fr-FR"/>
        </w:rPr>
      </w:pPr>
      <w:r w:rsidRPr="006D65DD">
        <w:rPr>
          <w:rFonts w:hint="eastAsia"/>
          <w:lang w:val="fr-FR"/>
        </w:rPr>
        <w:t>quantiles&lt;-quantile(d$wwi, probs = c(1/3,2/3))</w:t>
      </w:r>
    </w:p>
    <w:p w14:paraId="14EA1FE6" w14:textId="77777777" w:rsidR="003265E4" w:rsidRDefault="00000000">
      <w:r>
        <w:rPr>
          <w:rFonts w:hint="eastAsia"/>
        </w:rPr>
        <w:t xml:space="preserve">d$c &lt;- cut(d$wwi, breaks = c(-Inf, quantiles, Inf), </w:t>
      </w:r>
    </w:p>
    <w:p w14:paraId="74D6869B" w14:textId="77777777" w:rsidR="003265E4" w:rsidRPr="006D65DD" w:rsidRDefault="00000000">
      <w:pPr>
        <w:rPr>
          <w:lang w:val="fr-FR"/>
        </w:rPr>
      </w:pPr>
      <w:r>
        <w:rPr>
          <w:rFonts w:hint="eastAsia"/>
        </w:rPr>
        <w:t xml:space="preserve">           </w:t>
      </w:r>
      <w:r w:rsidRPr="006D65DD">
        <w:rPr>
          <w:rFonts w:hint="eastAsia"/>
          <w:lang w:val="fr-FR"/>
        </w:rPr>
        <w:t>labels = c("T1", "T2", "T3"), include.lowest = TRUE)</w:t>
      </w:r>
    </w:p>
    <w:p w14:paraId="64F6D028" w14:textId="77777777" w:rsidR="003265E4" w:rsidRDefault="00000000">
      <w:r>
        <w:rPr>
          <w:rFonts w:hint="eastAsia"/>
        </w:rPr>
        <w:t>#Variables needed to calculate P for trend</w:t>
      </w:r>
    </w:p>
    <w:p w14:paraId="6B9C8571" w14:textId="77777777" w:rsidR="003265E4" w:rsidRDefault="00000000">
      <w:r>
        <w:rPr>
          <w:rFonts w:hint="eastAsia"/>
        </w:rPr>
        <w:t>d$cc&lt;-as.numeric(d$c)</w:t>
      </w:r>
    </w:p>
    <w:p w14:paraId="6EB82401" w14:textId="77777777" w:rsidR="003265E4" w:rsidRDefault="00000000">
      <w:r>
        <w:rPr>
          <w:rFonts w:hint="eastAsia"/>
        </w:rPr>
        <w:t>d$bmic&lt;-as.factor(d$bmic)</w:t>
      </w:r>
    </w:p>
    <w:p w14:paraId="294A2031" w14:textId="77777777" w:rsidR="003265E4" w:rsidRDefault="00000000">
      <w:r>
        <w:rPr>
          <w:rFonts w:hint="eastAsia"/>
        </w:rPr>
        <w:t>#Variables needed to calculate P for trend</w:t>
      </w:r>
    </w:p>
    <w:p w14:paraId="1BC1CBF3" w14:textId="77777777" w:rsidR="003265E4" w:rsidRDefault="00000000">
      <w:r>
        <w:rPr>
          <w:rFonts w:hint="eastAsia"/>
        </w:rPr>
        <w:t>d$bmicc&lt;-as.numeric(d$bmic)</w:t>
      </w:r>
    </w:p>
    <w:p w14:paraId="74B9DC13" w14:textId="77777777" w:rsidR="003265E4" w:rsidRDefault="003265E4"/>
    <w:p w14:paraId="193CCAF4" w14:textId="77777777" w:rsidR="003265E4" w:rsidRDefault="00000000">
      <w:r>
        <w:rPr>
          <w:rFonts w:hint="eastAsia"/>
        </w:rPr>
        <w:t>#The data is weighted and a matrix is generated</w:t>
      </w:r>
    </w:p>
    <w:p w14:paraId="4C42A478" w14:textId="77777777" w:rsidR="003265E4" w:rsidRDefault="00000000">
      <w:r>
        <w:rPr>
          <w:rFonts w:hint="eastAsia"/>
        </w:rPr>
        <w:t>nhs&lt;-svy_design(data = d)</w:t>
      </w:r>
    </w:p>
    <w:p w14:paraId="33AC616B" w14:textId="77777777" w:rsidR="003265E4" w:rsidRDefault="00000000">
      <w:r>
        <w:rPr>
          <w:rFonts w:hint="eastAsia"/>
        </w:rPr>
        <w:t>#COX regression for calculating all-cause mortality</w:t>
      </w:r>
    </w:p>
    <w:p w14:paraId="772206D5" w14:textId="77777777" w:rsidR="003265E4" w:rsidRDefault="00000000">
      <w:r>
        <w:rPr>
          <w:rFonts w:hint="eastAsia"/>
        </w:rPr>
        <w:t>#crude model</w:t>
      </w:r>
    </w:p>
    <w:p w14:paraId="6F6D05B9" w14:textId="77777777" w:rsidR="003265E4" w:rsidRDefault="00000000">
      <w:r>
        <w:rPr>
          <w:rFonts w:hint="eastAsia"/>
        </w:rPr>
        <w:lastRenderedPageBreak/>
        <w:t>svy_uv.cox(design = nhs,time = 'time',status = 'all',x = c('wwi','c','cc'),round = 3)</w:t>
      </w:r>
    </w:p>
    <w:p w14:paraId="44817D39" w14:textId="77777777" w:rsidR="003265E4" w:rsidRDefault="00000000">
      <w:r>
        <w:rPr>
          <w:rFonts w:hint="eastAsia"/>
        </w:rPr>
        <w:t>#model 1</w:t>
      </w:r>
    </w:p>
    <w:p w14:paraId="36ADC6A7" w14:textId="77777777" w:rsidR="003265E4" w:rsidRDefault="00000000">
      <w:r>
        <w:rPr>
          <w:rFonts w:hint="eastAsia"/>
        </w:rPr>
        <w:t>svy_uv.cox(design = nhs,time = 'time',status = 'all',x = c('wwi','c','cc'),round = 3,adjust = c('age','sex','race','marital','PIR','education'))</w:t>
      </w:r>
    </w:p>
    <w:p w14:paraId="43AAD16E" w14:textId="77777777" w:rsidR="003265E4" w:rsidRDefault="00000000">
      <w:r>
        <w:rPr>
          <w:rFonts w:hint="eastAsia"/>
        </w:rPr>
        <w:t>#model 2</w:t>
      </w:r>
    </w:p>
    <w:p w14:paraId="0B313DDC" w14:textId="77777777" w:rsidR="003265E4" w:rsidRDefault="00000000">
      <w:r>
        <w:rPr>
          <w:rFonts w:hint="eastAsia"/>
        </w:rPr>
        <w:t>svy_uv.cox(design = nhs,time = 'time',status = 'all',x = c('wwi','c','cc'),round = 3,adjust = c('age','sex','race','marital','PIR','education','smoke','activity','DM','Hypertension','energy','CVD','tg','HDL','CKD','tc'))</w:t>
      </w:r>
    </w:p>
    <w:p w14:paraId="7B1ECCAD" w14:textId="77777777" w:rsidR="003265E4" w:rsidRDefault="00000000">
      <w:r>
        <w:rPr>
          <w:rFonts w:hint="eastAsia"/>
        </w:rPr>
        <w:t>#model 3</w:t>
      </w:r>
    </w:p>
    <w:p w14:paraId="679F0C0C" w14:textId="77777777" w:rsidR="003265E4" w:rsidRDefault="00000000">
      <w:r>
        <w:rPr>
          <w:rFonts w:hint="eastAsia"/>
        </w:rPr>
        <w:t>svy_uv.cox(design = nhs,time = 'time',status = 'all',x = c('wwi','c','cc'),round = 3,adjust = c('age','sex','race','marital','PIR','education','smoke','activity','DM','Hypertension','energy','CVD','tg','HDL','CKD','tc','bmi'))</w:t>
      </w:r>
    </w:p>
    <w:p w14:paraId="5B9E044C" w14:textId="77777777" w:rsidR="003265E4" w:rsidRDefault="003265E4"/>
    <w:p w14:paraId="5817AC94" w14:textId="77777777" w:rsidR="003265E4" w:rsidRDefault="00000000">
      <w:r>
        <w:rPr>
          <w:rFonts w:hint="eastAsia"/>
        </w:rPr>
        <w:t>#crude model</w:t>
      </w:r>
    </w:p>
    <w:p w14:paraId="1F4482DC" w14:textId="77777777" w:rsidR="003265E4" w:rsidRDefault="00000000">
      <w:r>
        <w:rPr>
          <w:rFonts w:hint="eastAsia"/>
        </w:rPr>
        <w:t>svy_uv.cox(design = nhs,time = 'time',status = 'all',x = c('bmi','bmic','bmicc'),round = 3)</w:t>
      </w:r>
    </w:p>
    <w:p w14:paraId="225CE447" w14:textId="77777777" w:rsidR="003265E4" w:rsidRDefault="00000000">
      <w:r>
        <w:rPr>
          <w:rFonts w:hint="eastAsia"/>
        </w:rPr>
        <w:t>#model 1</w:t>
      </w:r>
    </w:p>
    <w:p w14:paraId="60AE2DAA" w14:textId="77777777" w:rsidR="003265E4" w:rsidRDefault="00000000">
      <w:r>
        <w:rPr>
          <w:rFonts w:hint="eastAsia"/>
        </w:rPr>
        <w:t>svy_uv.cox(design = nhs,time = 'time',status = 'all',x = c('bmi','bmic','bmicc'),round = 3,adjust = c('age','sex','race','marital','PIR','education'))</w:t>
      </w:r>
    </w:p>
    <w:p w14:paraId="151AC39A" w14:textId="77777777" w:rsidR="003265E4" w:rsidRDefault="00000000">
      <w:r>
        <w:rPr>
          <w:rFonts w:hint="eastAsia"/>
        </w:rPr>
        <w:t>#model 2</w:t>
      </w:r>
    </w:p>
    <w:p w14:paraId="3ECEB38D" w14:textId="77777777" w:rsidR="003265E4" w:rsidRDefault="00000000">
      <w:r>
        <w:rPr>
          <w:rFonts w:hint="eastAsia"/>
        </w:rPr>
        <w:t>svy_uv.cox(design = nhs,time = 'time',status = 'all',x = c('bmi','bmic','bmicc'),round = 3,adjust = c('age','sex','race','marital','PIR','education','smoke','activity','DM','Hypertension','energy','CVD','tg','HDL','CKD','tc'))</w:t>
      </w:r>
    </w:p>
    <w:p w14:paraId="1ACB0270" w14:textId="77777777" w:rsidR="003265E4" w:rsidRDefault="00000000">
      <w:r>
        <w:rPr>
          <w:rFonts w:hint="eastAsia"/>
        </w:rPr>
        <w:t>#model 3</w:t>
      </w:r>
    </w:p>
    <w:p w14:paraId="792950D6" w14:textId="77777777" w:rsidR="003265E4" w:rsidRDefault="00000000">
      <w:r>
        <w:rPr>
          <w:rFonts w:hint="eastAsia"/>
        </w:rPr>
        <w:lastRenderedPageBreak/>
        <w:t>svy_uv.cox(design = nhs,time = 'time',status = 'all',x = c('bmi','bmic','bmicc'),round = 3,adjust = c('age','sex','race','marital','PIR','education','smoke','activity','DM','Hypertension','energy','CVD','tg','HDL','CKD','tc','wwi'))</w:t>
      </w:r>
    </w:p>
    <w:p w14:paraId="410F0CE4" w14:textId="77777777" w:rsidR="003265E4" w:rsidRDefault="003265E4"/>
    <w:p w14:paraId="796E5713" w14:textId="77777777" w:rsidR="003265E4" w:rsidRDefault="003265E4"/>
    <w:p w14:paraId="190F6259" w14:textId="77777777" w:rsidR="003265E4" w:rsidRDefault="00000000">
      <w:r>
        <w:rPr>
          <w:rFonts w:hint="eastAsia"/>
        </w:rPr>
        <w:t>#COX regression for calculating CVD-cause mortality</w:t>
      </w:r>
    </w:p>
    <w:p w14:paraId="7E3CC047" w14:textId="77777777" w:rsidR="003265E4" w:rsidRDefault="00000000">
      <w:r>
        <w:rPr>
          <w:rFonts w:hint="eastAsia"/>
        </w:rPr>
        <w:t>#crude model</w:t>
      </w:r>
    </w:p>
    <w:p w14:paraId="7BA95CB9" w14:textId="77777777" w:rsidR="003265E4" w:rsidRDefault="00000000">
      <w:r>
        <w:rPr>
          <w:rFonts w:hint="eastAsia"/>
        </w:rPr>
        <w:t>svy_uv.cox(design = nhs,time = 'time',status = 'cvd',x = c('wwi','c','cc'),round = 3)</w:t>
      </w:r>
    </w:p>
    <w:p w14:paraId="2B572C01" w14:textId="77777777" w:rsidR="003265E4" w:rsidRDefault="00000000">
      <w:r>
        <w:rPr>
          <w:rFonts w:hint="eastAsia"/>
        </w:rPr>
        <w:t>#model 1</w:t>
      </w:r>
    </w:p>
    <w:p w14:paraId="4A3FF383" w14:textId="77777777" w:rsidR="003265E4" w:rsidRDefault="00000000">
      <w:r>
        <w:rPr>
          <w:rFonts w:hint="eastAsia"/>
        </w:rPr>
        <w:t>svy_uv.cox(design = nhs,time = 'time',status = 'cvd',x = c('wwi','c','cc'),round = 3,adjust = c('age','sex','race','marital','PIR','education'))</w:t>
      </w:r>
    </w:p>
    <w:p w14:paraId="126DB791" w14:textId="77777777" w:rsidR="003265E4" w:rsidRDefault="00000000">
      <w:r>
        <w:rPr>
          <w:rFonts w:hint="eastAsia"/>
        </w:rPr>
        <w:t>#model 2</w:t>
      </w:r>
    </w:p>
    <w:p w14:paraId="1627FA63" w14:textId="77777777" w:rsidR="003265E4" w:rsidRDefault="00000000">
      <w:r>
        <w:rPr>
          <w:rFonts w:hint="eastAsia"/>
        </w:rPr>
        <w:t>svy_uv.cox(design = nhs,time = 'time',status = 'cvd',x = c('wwi','c','cc'),round = 3,adjust = c('age','sex','race','marital','PIR','education','smoke','activity','DM','Hypertension','energy','CVD','tg','HDL','CKD','tc'))</w:t>
      </w:r>
    </w:p>
    <w:p w14:paraId="16BD7119" w14:textId="77777777" w:rsidR="003265E4" w:rsidRDefault="00000000">
      <w:r>
        <w:rPr>
          <w:rFonts w:hint="eastAsia"/>
        </w:rPr>
        <w:t>#model 3</w:t>
      </w:r>
    </w:p>
    <w:p w14:paraId="7CA88A58" w14:textId="77777777" w:rsidR="003265E4" w:rsidRDefault="00000000">
      <w:r>
        <w:rPr>
          <w:rFonts w:hint="eastAsia"/>
        </w:rPr>
        <w:t>svy_uv.cox(design = nhs,time = 'time',status = 'cvd',x = c('wwi','c','cc'),round = 3,adjust = c('age','sex','race','marital','PIR','education','smoke','activity','DM','Hypertension','energy','CVD','tg','HDL','CKD','tc','bmi'))</w:t>
      </w:r>
    </w:p>
    <w:p w14:paraId="68D04FFF" w14:textId="77777777" w:rsidR="003265E4" w:rsidRDefault="003265E4"/>
    <w:p w14:paraId="1A99D78F" w14:textId="77777777" w:rsidR="003265E4" w:rsidRDefault="00000000">
      <w:r>
        <w:rPr>
          <w:rFonts w:hint="eastAsia"/>
        </w:rPr>
        <w:t>#crude model</w:t>
      </w:r>
    </w:p>
    <w:p w14:paraId="1AEF4E56" w14:textId="77777777" w:rsidR="003265E4" w:rsidRDefault="00000000">
      <w:r>
        <w:rPr>
          <w:rFonts w:hint="eastAsia"/>
        </w:rPr>
        <w:t>svy_uv.cox(design = nhs,time = 'time',status = 'cvd',x = c('bmi','bmic','bmicc'),round = 3)</w:t>
      </w:r>
    </w:p>
    <w:p w14:paraId="699CF45C" w14:textId="77777777" w:rsidR="003265E4" w:rsidRDefault="00000000">
      <w:r>
        <w:rPr>
          <w:rFonts w:hint="eastAsia"/>
        </w:rPr>
        <w:lastRenderedPageBreak/>
        <w:t>#model 1</w:t>
      </w:r>
    </w:p>
    <w:p w14:paraId="45575353" w14:textId="77777777" w:rsidR="003265E4" w:rsidRDefault="00000000">
      <w:r>
        <w:rPr>
          <w:rFonts w:hint="eastAsia"/>
        </w:rPr>
        <w:t>svy_uv.cox(design = nhs,time = 'time',status = 'cvd',x = c('bmi','bmic','bmicc'),round = 3,adjust = c('age','sex','race','marital','PIR','education'))</w:t>
      </w:r>
    </w:p>
    <w:p w14:paraId="42247231" w14:textId="77777777" w:rsidR="003265E4" w:rsidRDefault="00000000">
      <w:r>
        <w:rPr>
          <w:rFonts w:hint="eastAsia"/>
        </w:rPr>
        <w:t>#model 2</w:t>
      </w:r>
    </w:p>
    <w:p w14:paraId="0B3D8FE1" w14:textId="77777777" w:rsidR="003265E4" w:rsidRDefault="00000000">
      <w:r>
        <w:rPr>
          <w:rFonts w:hint="eastAsia"/>
        </w:rPr>
        <w:t>svy_uv.cox(design = nhs,time = 'time',status = 'cvd',x = c('bmi','bmic','bmicc'),round = 3,adjust = c('age','sex','race','marital','PIR','education','smoke','activity','DM','Hypertension','energy','CVD','tg','HDL','CKD','tc'))</w:t>
      </w:r>
    </w:p>
    <w:p w14:paraId="53C5688E" w14:textId="77777777" w:rsidR="003265E4" w:rsidRDefault="00000000">
      <w:r>
        <w:rPr>
          <w:rFonts w:hint="eastAsia"/>
        </w:rPr>
        <w:t>#model 3</w:t>
      </w:r>
    </w:p>
    <w:p w14:paraId="5748E3CE" w14:textId="77777777" w:rsidR="003265E4" w:rsidRDefault="00000000">
      <w:r>
        <w:rPr>
          <w:rFonts w:hint="eastAsia"/>
        </w:rPr>
        <w:t>svy_uv.cox(design = nhs,time = 'time',status = 'cvd',x = c('bmi','bmic','bmicc'),round = 3,adjust = c('age','sex','race','marital','PIR','education','smoke','activity','DM','Hypertension','energy','CVD','tg','HDL','CKD','tc','wwi'))</w:t>
      </w:r>
    </w:p>
    <w:sectPr w:rsidR="00326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392C83" w14:textId="77777777" w:rsidR="00D71BC2" w:rsidRDefault="00D71BC2">
      <w:r>
        <w:separator/>
      </w:r>
    </w:p>
  </w:endnote>
  <w:endnote w:type="continuationSeparator" w:id="0">
    <w:p w14:paraId="3D9BC2DF" w14:textId="77777777" w:rsidR="00D71BC2" w:rsidRDefault="00D71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5C7748" w14:textId="77777777" w:rsidR="00D71BC2" w:rsidRDefault="00D71BC2">
      <w:pPr>
        <w:spacing w:before="0" w:after="0"/>
      </w:pPr>
      <w:r>
        <w:separator/>
      </w:r>
    </w:p>
  </w:footnote>
  <w:footnote w:type="continuationSeparator" w:id="0">
    <w:p w14:paraId="578CC409" w14:textId="77777777" w:rsidR="00D71BC2" w:rsidRDefault="00D71BC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JjMDEzNTdlN2NjMzU0MTkwYzM2OWZmZTZmODc0YjUifQ=="/>
  </w:docVars>
  <w:rsids>
    <w:rsidRoot w:val="002F79B7"/>
    <w:rsid w:val="002A381D"/>
    <w:rsid w:val="002D0A31"/>
    <w:rsid w:val="002E4BD1"/>
    <w:rsid w:val="002F79B7"/>
    <w:rsid w:val="003265E4"/>
    <w:rsid w:val="003514F1"/>
    <w:rsid w:val="003A3893"/>
    <w:rsid w:val="00460EFA"/>
    <w:rsid w:val="00470A6A"/>
    <w:rsid w:val="005A3E12"/>
    <w:rsid w:val="00683517"/>
    <w:rsid w:val="006A7EFA"/>
    <w:rsid w:val="006C0A42"/>
    <w:rsid w:val="006D65DD"/>
    <w:rsid w:val="00812F7F"/>
    <w:rsid w:val="008838C4"/>
    <w:rsid w:val="008C041B"/>
    <w:rsid w:val="008D2CDE"/>
    <w:rsid w:val="008E0F1B"/>
    <w:rsid w:val="00B928C8"/>
    <w:rsid w:val="00BF269F"/>
    <w:rsid w:val="00C974AD"/>
    <w:rsid w:val="00D303BD"/>
    <w:rsid w:val="00D71BC2"/>
    <w:rsid w:val="00E451F7"/>
    <w:rsid w:val="00FC63D2"/>
    <w:rsid w:val="29754BC8"/>
    <w:rsid w:val="69B8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5EC39A"/>
  <w14:defaultImageDpi w14:val="32767"/>
  <w15:docId w15:val="{F4DC6128-05FC-413D-BA2B-3974BCB3D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374" w:after="374"/>
    </w:pPr>
    <w:rPr>
      <w:rFonts w:ascii="Times New Roman" w:eastAsia="Times New Roman" w:hAnsi="Times New Roman" w:cs="Times New Roman"/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unhideWhenUsed/>
    <w:rsid w:val="006D65DD"/>
    <w:rPr>
      <w:rFonts w:ascii="Times New Roman" w:eastAsia="Times New Roman" w:hAnsi="Times New Roman" w:cs="Times New Roman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1525</Words>
  <Characters>8699</Characters>
  <Application>Microsoft Office Word</Application>
  <DocSecurity>0</DocSecurity>
  <Lines>72</Lines>
  <Paragraphs>20</Paragraphs>
  <ScaleCrop>false</ScaleCrop>
  <Company>Frontiers Media</Company>
  <LinksUpToDate>false</LinksUpToDate>
  <CharactersWithSpaces>10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bin Liu</dc:creator>
  <cp:lastModifiedBy>Megan Bond</cp:lastModifiedBy>
  <cp:revision>20</cp:revision>
  <dcterms:created xsi:type="dcterms:W3CDTF">2024-06-19T13:18:00Z</dcterms:created>
  <dcterms:modified xsi:type="dcterms:W3CDTF">2024-09-13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14AE69D380746B696F3C63165B9FB58_12</vt:lpwstr>
  </property>
</Properties>
</file>